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BA7A2" w14:textId="6EF54C2A" w:rsidR="00E66E02" w:rsidRDefault="00144291">
      <w:pPr>
        <w:jc w:val="center"/>
        <w:rPr>
          <w:rFonts w:asciiTheme="majorBidi" w:hAnsiTheme="majorBidi" w:cstheme="majorBidi"/>
          <w:b/>
          <w:bCs/>
          <w:sz w:val="52"/>
          <w:szCs w:val="52"/>
          <w:lang w:val="en-GB"/>
        </w:rPr>
      </w:pPr>
      <w:r>
        <w:rPr>
          <w:rFonts w:asciiTheme="majorBidi" w:hAnsiTheme="majorBidi" w:cstheme="majorBidi"/>
          <w:b/>
          <w:bCs/>
          <w:sz w:val="52"/>
          <w:szCs w:val="52"/>
          <w:lang w:val="en-GB"/>
        </w:rPr>
        <w:t xml:space="preserve">Supplementary </w:t>
      </w:r>
      <w:r w:rsidR="00104AC0">
        <w:rPr>
          <w:rFonts w:asciiTheme="majorBidi" w:hAnsiTheme="majorBidi" w:cstheme="majorBidi"/>
          <w:b/>
          <w:bCs/>
          <w:sz w:val="52"/>
          <w:szCs w:val="52"/>
          <w:lang w:val="en-GB"/>
        </w:rPr>
        <w:t>Materials</w:t>
      </w:r>
    </w:p>
    <w:p w14:paraId="05761227" w14:textId="77777777" w:rsidR="00F9764E" w:rsidRPr="00F9764E" w:rsidRDefault="00F9764E" w:rsidP="00F9764E">
      <w:pPr>
        <w:spacing w:before="100" w:beforeAutospacing="1" w:after="100" w:afterAutospacing="1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 w:rsidRPr="00F9764E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Integrated Metabolite Profiling and Molecular Docking Reveal Anti-Aging Potential of </w:t>
      </w:r>
      <w:r w:rsidRPr="00F9764E">
        <w:rPr>
          <w:rFonts w:ascii="Times New Roman" w:eastAsia="Calibri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Clerodendrum infortunatum</w:t>
      </w:r>
      <w:r w:rsidRPr="00F9764E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L. Fractions </w:t>
      </w:r>
    </w:p>
    <w:p w14:paraId="1DA315CC" w14:textId="77777777" w:rsidR="00F9764E" w:rsidRPr="00F9764E" w:rsidRDefault="00F9764E" w:rsidP="00F9764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s-ES"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Fatma Atef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1,2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, Mostafa A. Abdelkawy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1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, Basma M. Eltanany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3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, Laura Pont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4,5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 xml:space="preserve">, </w:t>
      </w:r>
      <w:bookmarkStart w:id="0" w:name="_Hlk173655286"/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Ahmed A. Al‐</w:t>
      </w:r>
      <w:proofErr w:type="spellStart"/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Karmalawy</w:t>
      </w:r>
      <w:proofErr w:type="spellEnd"/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 xml:space="preserve"> 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6,7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,</w:t>
      </w:r>
      <w:bookmarkEnd w:id="0"/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 xml:space="preserve"> Fernando Benavente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4*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, Inas Y. Younis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1#</w:t>
      </w:r>
      <w:proofErr w:type="gramStart"/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 xml:space="preserve">, </w:t>
      </w:r>
      <w:r w:rsidRPr="00F9764E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val="es-ES" w:eastAsia="en-GB"/>
          <w14:ligatures w14:val="none"/>
        </w:rPr>
        <w:t xml:space="preserve"> 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>Asmaa</w:t>
      </w:r>
      <w:proofErr w:type="gramEnd"/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n-GB"/>
          <w14:ligatures w14:val="none"/>
        </w:rPr>
        <w:t xml:space="preserve"> M. Otify</w:t>
      </w:r>
      <w:r w:rsidRPr="00F9764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s-ES" w:eastAsia="en-GB"/>
          <w14:ligatures w14:val="none"/>
        </w:rPr>
        <w:t>1 *</w:t>
      </w:r>
      <w:r w:rsidRPr="00F9764E">
        <w:rPr>
          <w:rFonts w:ascii="Times New Roman" w:eastAsia="Times New Roman" w:hAnsi="Times New Roman" w:cs="Times New Roman"/>
          <w:i/>
          <w:kern w:val="0"/>
          <w:sz w:val="24"/>
          <w:szCs w:val="24"/>
          <w:vertAlign w:val="superscript"/>
          <w:lang w:eastAsia="en-GB"/>
          <w14:ligatures w14:val="none"/>
        </w:rPr>
        <w:sym w:font="Symbol" w:char="F023"/>
      </w:r>
    </w:p>
    <w:p w14:paraId="1487EC5C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 xml:space="preserve">1 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Department of Pharmacognosy, Faculty of Pharmacy, Cairo University, Cairo 11562, Egypt</w:t>
      </w:r>
    </w:p>
    <w:p w14:paraId="3D833035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 xml:space="preserve">2 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Boulaq El-dakrour General Hospital, Giza 12617, Egypt</w:t>
      </w:r>
    </w:p>
    <w:p w14:paraId="6CDD303A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perscript"/>
          <w:lang w:eastAsia="en-GB"/>
          <w14:ligatures w14:val="none"/>
        </w:rPr>
        <w:t>3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Department of Pharmaceutical Analytical Chemistry, Faculty of Pharmacy, Cairo University, Cairo 11562, Egypt</w:t>
      </w:r>
    </w:p>
    <w:p w14:paraId="7C900C24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perscript"/>
          <w:lang w:eastAsia="en-GB"/>
          <w14:ligatures w14:val="none"/>
        </w:rPr>
        <w:t>4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Department of Chemical Engineering and Analytical Chemistry, Institute for Research on Nutrition and Food Safety (INSA·UB), University of Barcelona, Barcelona 08028, Spain</w:t>
      </w:r>
    </w:p>
    <w:p w14:paraId="3D2EB0A6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val="es-ES"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perscript"/>
          <w:lang w:val="es-ES" w:eastAsia="en-GB"/>
          <w14:ligatures w14:val="none"/>
        </w:rPr>
        <w:t xml:space="preserve">5 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val="es-ES" w:eastAsia="en-GB"/>
          <w14:ligatures w14:val="none"/>
        </w:rPr>
        <w:t>Serra Húnter Program, Generalitat de Catalunya, Barcelona 08007, Spain</w:t>
      </w:r>
    </w:p>
    <w:p w14:paraId="433B959D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vertAlign w:val="superscript"/>
          <w:lang w:eastAsia="en-GB"/>
          <w14:ligatures w14:val="none"/>
        </w:rPr>
        <w:t>6</w:t>
      </w:r>
      <w:r w:rsidRPr="00F9764E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en-GB"/>
          <w14:ligatures w14:val="none"/>
        </w:rPr>
        <w:t>Department of Pharmaceutical Chemistry, College of Pharmacy, The University of Mashreq, Baghdad 10023, Iraq.</w:t>
      </w:r>
    </w:p>
    <w:p w14:paraId="5FE7828C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vertAlign w:val="superscript"/>
          <w:lang w:eastAsia="en-GB"/>
          <w14:ligatures w14:val="none"/>
        </w:rPr>
        <w:t>7</w:t>
      </w:r>
      <w:r w:rsidRPr="00F9764E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en-GB"/>
          <w14:ligatures w14:val="none"/>
        </w:rPr>
        <w:t xml:space="preserve"> Department of Pharmaceutical Chemistry, Faculty of Pharmacy, Horus University-Egypt, New Damietta 34518, Egypt.</w:t>
      </w:r>
    </w:p>
    <w:p w14:paraId="4F881EE2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u w:val="single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 xml:space="preserve">* Corresponding author; Asmaa M. Otify, </w:t>
      </w:r>
      <w:hyperlink r:id="rId6" w:history="1">
        <w:r w:rsidRPr="00F9764E">
          <w:rPr>
            <w:rFonts w:ascii="Times New Roman" w:eastAsia="Times New Roman" w:hAnsi="Times New Roman" w:cs="Times New Roman"/>
            <w:i/>
            <w:color w:val="0563C1"/>
            <w:kern w:val="0"/>
            <w:sz w:val="20"/>
            <w:szCs w:val="20"/>
            <w:u w:val="single"/>
            <w:lang w:eastAsia="en-GB"/>
            <w14:ligatures w14:val="none"/>
          </w:rPr>
          <w:t>asmaa.otify@pharma.cu.edu.eg</w:t>
        </w:r>
      </w:hyperlink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u w:val="single"/>
          <w:lang w:eastAsia="en-GB"/>
          <w14:ligatures w14:val="none"/>
        </w:rPr>
        <w:t xml:space="preserve">; 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 xml:space="preserve">Fernando Benavente, </w:t>
      </w:r>
      <w:hyperlink r:id="rId7" w:history="1">
        <w:r w:rsidRPr="00F9764E">
          <w:rPr>
            <w:rFonts w:ascii="Times New Roman" w:eastAsia="Times New Roman" w:hAnsi="Times New Roman" w:cs="Times New Roman"/>
            <w:i/>
            <w:color w:val="0563C1"/>
            <w:kern w:val="0"/>
            <w:sz w:val="20"/>
            <w:szCs w:val="20"/>
            <w:u w:val="single"/>
            <w:lang w:eastAsia="en-GB"/>
            <w14:ligatures w14:val="none"/>
          </w:rPr>
          <w:t>fbenavente@ub.edu</w:t>
        </w:r>
      </w:hyperlink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u w:val="single"/>
          <w:lang w:eastAsia="en-GB"/>
          <w14:ligatures w14:val="none"/>
        </w:rPr>
        <w:t xml:space="preserve"> </w:t>
      </w:r>
    </w:p>
    <w:p w14:paraId="34159EC4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sym w:font="Symbol" w:char="F023"/>
      </w:r>
      <w:r w:rsidRPr="00F9764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Pr="00F9764E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  <w:t>These authors contributed equally to this work.</w:t>
      </w:r>
    </w:p>
    <w:p w14:paraId="3C7896CD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</w:p>
    <w:p w14:paraId="793E08E4" w14:textId="77777777" w:rsidR="00F9764E" w:rsidRPr="00F9764E" w:rsidRDefault="00F9764E" w:rsidP="00F9764E">
      <w:pPr>
        <w:spacing w:after="120" w:line="240" w:lineRule="auto"/>
        <w:jc w:val="both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GB"/>
          <w14:ligatures w14:val="none"/>
        </w:rPr>
      </w:pPr>
    </w:p>
    <w:p w14:paraId="21C5F5AD" w14:textId="77777777" w:rsidR="00F9764E" w:rsidRPr="00F9764E" w:rsidRDefault="00F9764E">
      <w:pPr>
        <w:jc w:val="center"/>
        <w:rPr>
          <w:rFonts w:asciiTheme="majorBidi" w:hAnsiTheme="majorBidi" w:cstheme="majorBidi"/>
          <w:b/>
          <w:bCs/>
          <w:sz w:val="52"/>
          <w:szCs w:val="52"/>
        </w:rPr>
      </w:pPr>
    </w:p>
    <w:p w14:paraId="5F0B1415" w14:textId="77777777" w:rsidR="00E66E02" w:rsidRDefault="00E66E02">
      <w:pPr>
        <w:jc w:val="center"/>
        <w:rPr>
          <w:rFonts w:asciiTheme="majorBidi" w:hAnsiTheme="majorBidi" w:cstheme="majorBidi"/>
          <w:b/>
          <w:bCs/>
          <w:sz w:val="52"/>
          <w:szCs w:val="52"/>
          <w:lang w:val="en-GB"/>
        </w:rPr>
      </w:pPr>
    </w:p>
    <w:p w14:paraId="1E21F0AC" w14:textId="77777777" w:rsidR="00104AC0" w:rsidRDefault="00104AC0">
      <w:pPr>
        <w:rPr>
          <w:rFonts w:asciiTheme="majorBidi" w:hAnsiTheme="majorBidi" w:cstheme="majorBidi"/>
          <w:b/>
          <w:bCs/>
          <w:sz w:val="52"/>
          <w:szCs w:val="52"/>
          <w:lang w:val="en-GB"/>
        </w:rPr>
        <w:sectPr w:rsidR="00104AC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8D47DF7" w14:textId="77777777" w:rsidR="00104AC0" w:rsidRPr="00104AC0" w:rsidRDefault="00104AC0" w:rsidP="00C05B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04AC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.Table</w:t>
      </w:r>
      <w:proofErr w:type="spellEnd"/>
      <w:r w:rsidRPr="00104AC0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104AC0">
        <w:rPr>
          <w:rFonts w:ascii="Times New Roman" w:hAnsi="Times New Roman" w:cs="Times New Roman"/>
          <w:sz w:val="20"/>
          <w:szCs w:val="20"/>
        </w:rPr>
        <w:t xml:space="preserve">. Abundance (peak area) of the identified metabolites in the HEX, DM, EA, and BU fractions from the aerial parts extract of </w:t>
      </w:r>
      <w:r w:rsidRPr="00104AC0">
        <w:rPr>
          <w:rFonts w:ascii="Times New Roman" w:hAnsi="Times New Roman" w:cs="Times New Roman"/>
          <w:i/>
          <w:iCs/>
          <w:sz w:val="20"/>
          <w:szCs w:val="20"/>
        </w:rPr>
        <w:t>C. infortunatum</w:t>
      </w:r>
      <w:r w:rsidRPr="00104AC0">
        <w:rPr>
          <w:rFonts w:ascii="Times New Roman" w:hAnsi="Times New Roman" w:cs="Times New Roman"/>
          <w:sz w:val="20"/>
          <w:szCs w:val="20"/>
        </w:rPr>
        <w:t>, analyzed by LC-QTOF-MS/MS in negative ESI mode. Data is expressed as mean ± SD (n = 3).</w:t>
      </w:r>
    </w:p>
    <w:tbl>
      <w:tblPr>
        <w:tblStyle w:val="TableGrid"/>
        <w:tblW w:w="5000" w:type="pct"/>
        <w:jc w:val="center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767"/>
        <w:gridCol w:w="560"/>
        <w:gridCol w:w="1062"/>
        <w:gridCol w:w="1666"/>
        <w:gridCol w:w="3579"/>
        <w:gridCol w:w="1938"/>
        <w:gridCol w:w="1950"/>
        <w:gridCol w:w="1938"/>
        <w:gridCol w:w="1938"/>
      </w:tblGrid>
      <w:tr w:rsidR="00104AC0" w:rsidRPr="00104AC0" w14:paraId="4121B4B8" w14:textId="77777777" w:rsidTr="00460AF1">
        <w:trPr>
          <w:trHeight w:val="360"/>
          <w:tblHeader/>
          <w:jc w:val="center"/>
        </w:trPr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140B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Peak No.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CEAC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</w:t>
            </w:r>
          </w:p>
          <w:p w14:paraId="55D87C0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B3CA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20B1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11F8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 nam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3E05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1BF4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3A23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3044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</w:tr>
      <w:tr w:rsidR="00104AC0" w:rsidRPr="00104AC0" w14:paraId="03CC9EB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4435D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D3169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162DE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.1080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C576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1EBC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Disaccharid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E082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74.7 ± 10032.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CA7F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428.6 ± 5577.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4DE7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84 ± 11582.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6468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90.7 ± 5860</w:t>
            </w:r>
          </w:p>
        </w:tc>
      </w:tr>
      <w:tr w:rsidR="00104AC0" w:rsidRPr="00104AC0" w14:paraId="1491F9C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FED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EA8C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1EF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01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2F8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894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Mal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8C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06.4 ± 16452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0CC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81.9 ± 61041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55C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12.8 ± 602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CC0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703.3 ± 8463</w:t>
            </w:r>
          </w:p>
        </w:tc>
      </w:tr>
      <w:tr w:rsidR="00104AC0" w:rsidRPr="00104AC0" w14:paraId="282DBFB8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1C28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20E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A83A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03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5ED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AC5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yroglutam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E18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62.3 ± 16556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899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230.5 ± 268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B99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89.6 ± 35819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08D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05.6 ± 1240.7</w:t>
            </w:r>
          </w:p>
        </w:tc>
      </w:tr>
      <w:tr w:rsidR="00104AC0" w:rsidRPr="00104AC0" w14:paraId="6DE91242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7BF2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068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D24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.01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4C2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38A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394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95.6 ± 11025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63A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01.2 ± 346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E7B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092.9 ± 29230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720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711.7 ± 24898.9</w:t>
            </w:r>
          </w:p>
        </w:tc>
      </w:tr>
      <w:tr w:rsidR="00104AC0" w:rsidRPr="00104AC0" w14:paraId="05A223FA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031C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F16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36F7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01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A52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DE9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8E9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07 ± 17107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DA8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09.7 ± 4005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0BD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454 ± 27998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03A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5778.1 ± 244422.7</w:t>
            </w:r>
          </w:p>
        </w:tc>
      </w:tr>
      <w:tr w:rsidR="00104AC0" w:rsidRPr="00104AC0" w14:paraId="1624C7DD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4E4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0C5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803D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.02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6AC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4BE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yrogallol or phloroglucino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F2C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8.2 ± 25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7A8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51.6 ± 1011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97B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31.3 ± 15378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2FA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067.8 ± 474535.6</w:t>
            </w:r>
          </w:p>
        </w:tc>
      </w:tr>
      <w:tr w:rsidR="00104AC0" w:rsidRPr="00104AC0" w14:paraId="578100B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46D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944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95BA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05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28C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F6E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9E0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814.3 ± 19792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5F2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0781.3 ± 6325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E30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3618.7 ± 17617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ACE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6089.6 ± 59996.2</w:t>
            </w:r>
          </w:p>
        </w:tc>
      </w:tr>
      <w:tr w:rsidR="00104AC0" w:rsidRPr="00104AC0" w14:paraId="423E121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716D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305A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C943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.10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AC7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2AB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-Hydroxy-2-methyl butyric acid 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C3D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93.1 ± 10953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96A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906.4 ± 714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71C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705.5 ± 112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EB7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806.4 ± 6067.1</w:t>
            </w:r>
          </w:p>
        </w:tc>
      </w:tr>
      <w:tr w:rsidR="00104AC0" w:rsidRPr="00104AC0" w14:paraId="27936735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F39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262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4DE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034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BB0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33F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Vanill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38D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5.6 ± 5411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785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667.7 ± 36939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21C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0 ± 444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D0E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097 ± 581093.5</w:t>
            </w:r>
          </w:p>
        </w:tc>
      </w:tr>
      <w:tr w:rsidR="00104AC0" w:rsidRPr="00104AC0" w14:paraId="2706602F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EB21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3F01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E1E8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.01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3D7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EEC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1B1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92.7 ± 38871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364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521.2 ± 17435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F63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0.6 ± 31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880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7008.4 ± 3586798.7</w:t>
            </w:r>
          </w:p>
        </w:tc>
      </w:tr>
      <w:tr w:rsidR="00104AC0" w:rsidRPr="00104AC0" w14:paraId="71BC5687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BE07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EA8B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67F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.16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853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0BD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Decaffeoyl-acte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F88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98.6 ± 12727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F5D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20.2 ± 68567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10E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662.4 ± 1008028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031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68.4 ± 181086.6</w:t>
            </w:r>
          </w:p>
        </w:tc>
      </w:tr>
      <w:tr w:rsidR="00104AC0" w:rsidRPr="00104AC0" w14:paraId="640696A2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350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2D0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FC5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.06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DE1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DB1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atechol hexuron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27E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5.9 ± 6724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345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15.5 ± 984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BCC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45 ± 901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DE5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00.7 ± 55287.7</w:t>
            </w:r>
          </w:p>
        </w:tc>
      </w:tr>
      <w:tr w:rsidR="00104AC0" w:rsidRPr="00104AC0" w14:paraId="48210423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0F0D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486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79B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02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940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F16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ydroxy-benz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48A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25.9 ± 69286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CE2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067.2 ± 486520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1FD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56.5 ± 2923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406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4472.9 ± 372412.1</w:t>
            </w:r>
          </w:p>
        </w:tc>
      </w:tr>
      <w:tr w:rsidR="00104AC0" w:rsidRPr="00104AC0" w14:paraId="09BDC5D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2E7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597E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D74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02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A95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79C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atecho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A01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8.1 ± 632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28E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5.4 ± 1039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3FF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78.1 ± 2350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F85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842.8 ± 177125.9</w:t>
            </w:r>
          </w:p>
        </w:tc>
      </w:tr>
      <w:tr w:rsidR="00104AC0" w:rsidRPr="00104AC0" w14:paraId="219E9F16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92808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18F3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7EA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.14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BDE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2C5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istanoside 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61D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885.7 ± 7544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D2E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710 ± 139488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B1B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7878.9 ± 386201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6D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697.3 ± 19435.9</w:t>
            </w:r>
          </w:p>
        </w:tc>
      </w:tr>
      <w:tr w:rsidR="00104AC0" w:rsidRPr="00104AC0" w14:paraId="4FBA90AA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FFE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44F7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9D50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.08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97D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5B48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affeoyl gluco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CCF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44.3 ± 17041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259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36.1 ± 22320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A1E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263.9 ± 2927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7CB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210.2 ± 17146.3</w:t>
            </w:r>
          </w:p>
        </w:tc>
      </w:tr>
      <w:tr w:rsidR="00104AC0" w:rsidRPr="00104AC0" w14:paraId="123CE19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4E5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AE8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71F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04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5FF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53E7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Methoxy-benz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7EB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0.4 ± 84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717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92 ± 2046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98F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8.4 ± 1135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0DB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33.4 ± 27767.2</w:t>
            </w:r>
          </w:p>
        </w:tc>
      </w:tr>
      <w:tr w:rsidR="00104AC0" w:rsidRPr="00104AC0" w14:paraId="6EB334F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2389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577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632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.13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5AE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906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oumaric acid pentosyl- 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B1E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96.8 ± 885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DA0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13.1 ± 1427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4D5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493.5 ± 3295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57B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311.8 ± 26974.6</w:t>
            </w:r>
          </w:p>
        </w:tc>
      </w:tr>
      <w:tr w:rsidR="00104AC0" w:rsidRPr="00104AC0" w14:paraId="3BE20EBA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0C3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30C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2A7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04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5E7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8</w:t>
            </w: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7</w:t>
            </w: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4</w:t>
            </w:r>
            <w:r w:rsidRPr="00104A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AE7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henyl-acet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61B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68.6 ± 3640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B7E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38.7 ± 1374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97A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0 ± 22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918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563.9 ± 44018.6</w:t>
            </w:r>
          </w:p>
        </w:tc>
      </w:tr>
      <w:tr w:rsidR="00104AC0" w:rsidRPr="00104AC0" w14:paraId="05DD843E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17D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0F7F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3B7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.01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11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5FC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Esculet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6DB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20.2 ± 7039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572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338.7 ± 14350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6FA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1.2 ± 24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D56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4329.9 ± 39474.2</w:t>
            </w:r>
          </w:p>
        </w:tc>
      </w:tr>
      <w:tr w:rsidR="00104AC0" w:rsidRPr="00104AC0" w14:paraId="5D634CC6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D5A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D35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AE3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.03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E52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BDB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3BE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40.9 ± 11696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B7E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48.6 ± 52221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E2F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56.6 ± 395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6F8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7028.4 ± 128121.3</w:t>
            </w:r>
          </w:p>
        </w:tc>
      </w:tr>
      <w:tr w:rsidR="00104AC0" w:rsidRPr="00104AC0" w14:paraId="115CFE2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F37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B61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10A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16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CC6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8CC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2-Hydroxy-jasmonic acid gluc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FC6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645.1 ± 184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894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200.3 ± 127801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7FE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774.8 ± 41931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AEF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1636.7 ± 112319.8</w:t>
            </w:r>
          </w:p>
        </w:tc>
      </w:tr>
      <w:tr w:rsidR="00104AC0" w:rsidRPr="00104AC0" w14:paraId="0C1ED7C5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9347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E34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2ED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02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380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9F1D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005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82.3 ± 23127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E2A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769.3 ± 11796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794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9.9 ± 1599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C42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03.6 ± 30107.2</w:t>
            </w:r>
          </w:p>
        </w:tc>
      </w:tr>
      <w:tr w:rsidR="00104AC0" w:rsidRPr="00104AC0" w14:paraId="272D2C85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311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EE55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646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5.24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673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821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Echinac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7F0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0.4 ± 101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305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02.3 ± 62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830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933 ± 12688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5BF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28.2 ± 12772.7</w:t>
            </w:r>
          </w:p>
        </w:tc>
      </w:tr>
      <w:tr w:rsidR="00104AC0" w:rsidRPr="00104AC0" w14:paraId="0B69D4EA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DD9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8841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E32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9.19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707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21E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β-Hydroxy-verbasc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70B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248.5 ± 23560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F53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294.5 ± 354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819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6127.7 ± 942710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8D2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1849.9 ± 38881.9</w:t>
            </w:r>
          </w:p>
        </w:tc>
      </w:tr>
      <w:tr w:rsidR="00104AC0" w:rsidRPr="00104AC0" w14:paraId="5F03A768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8C32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2E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86A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.11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6CB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572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2-Hydroxy-jasmon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79D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003.8 ± 7563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C3E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0891.5 ± 160940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BD6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28.7 ± 693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DB2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4380.4 ± 374747.7</w:t>
            </w:r>
          </w:p>
        </w:tc>
      </w:tr>
      <w:tr w:rsidR="00104AC0" w:rsidRPr="00104AC0" w14:paraId="19739FE9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F0B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BDF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3F61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.17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A04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7CD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Rhamnazin hexoside rhamn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1A2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58.7 ± 1644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BEF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16.3 ± 63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A6F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981.2 ± 2244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B25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962 ± 8248.6</w:t>
            </w:r>
          </w:p>
        </w:tc>
      </w:tr>
      <w:tr w:rsidR="00104AC0" w:rsidRPr="00104AC0" w14:paraId="72FE39D8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496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83D6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76BD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03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A48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6F9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Dihydroxy-methyl benzoat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E0C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77.5 ± 10068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F65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832.1 ± 1260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08C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.8 ± 330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AC1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05.1 ± 10432.1</w:t>
            </w:r>
          </w:p>
        </w:tc>
      </w:tr>
      <w:tr w:rsidR="00104AC0" w:rsidRPr="00104AC0" w14:paraId="60D5D337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EE3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6C4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76A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3.20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A76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40F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Campneoside </w:t>
            </w:r>
            <w:r w:rsidRPr="00104AC0">
              <w:rPr>
                <w:rFonts w:ascii="Times New Roman" w:eastAsia="MS Gothic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AF2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954.6 ± 11097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3A5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214.4 ± 3493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DBA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509.8 ± 30138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149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345.3 ± 73816.4</w:t>
            </w:r>
          </w:p>
        </w:tc>
      </w:tr>
      <w:tr w:rsidR="00104AC0" w:rsidRPr="00104AC0" w14:paraId="364275E3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810D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FB9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A02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.19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19F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A61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Verbasc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E6D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4273.7 ± 2589419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DD8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9570.9 ± 2608293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AE4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6227.6 ± 46253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CE0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4950.6 ± 2243488.2</w:t>
            </w:r>
          </w:p>
        </w:tc>
      </w:tr>
      <w:tr w:rsidR="00104AC0" w:rsidRPr="00104AC0" w14:paraId="2A106A9E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3CAB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54E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19C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5.23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993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EBF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Forsythoside 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D2D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4 ± 4974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953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28.9 ± 4991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41C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69 ± 10510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6C8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6 ± 1980.6</w:t>
            </w:r>
          </w:p>
        </w:tc>
      </w:tr>
      <w:tr w:rsidR="00104AC0" w:rsidRPr="00104AC0" w14:paraId="2D99E0E1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4EF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18F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C79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.19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FD5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1578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Iso-verbasc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7EE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8097.7 ± 199756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236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072.8 ± 174690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3AB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7735.6 ± 4024109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8A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2932.7 ± 3041000.1</w:t>
            </w:r>
          </w:p>
        </w:tc>
      </w:tr>
      <w:tr w:rsidR="00104AC0" w:rsidRPr="00104AC0" w14:paraId="0BD9D8A9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F66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71E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BCC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.20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F77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494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Lipedoside A-</w:t>
            </w:r>
            <w:r w:rsidRPr="00104AC0">
              <w:rPr>
                <w:rFonts w:ascii="Times New Roman" w:eastAsia="MS Gothic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24F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30.2 ± 11904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574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257.2 ± 6999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A9F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58 ± 580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55A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825.8 ± 4821</w:t>
            </w:r>
          </w:p>
        </w:tc>
      </w:tr>
      <w:tr w:rsidR="00104AC0" w:rsidRPr="00104AC0" w14:paraId="24D1C16C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9102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CB0C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7C17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.21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3BD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5F4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Leucosceptoside 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360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892 ± 3520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763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240.3 ± 7489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2DB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417.2 ± 8280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AA8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110.1 ± 61101.4</w:t>
            </w:r>
          </w:p>
        </w:tc>
      </w:tr>
      <w:tr w:rsidR="00104AC0" w:rsidRPr="00104AC0" w14:paraId="1C3DAE5E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239D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669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78FF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5.22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DFE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CE6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affeoyl-verbasc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DF9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45.8 ± 5602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CCA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30.8 ± 24949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9F0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69.7 ± 58040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A06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311.4 ± 19233.5</w:t>
            </w:r>
          </w:p>
        </w:tc>
      </w:tr>
      <w:tr w:rsidR="00104AC0" w:rsidRPr="00104AC0" w14:paraId="2E3B22CF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21C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EC1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261A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.11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375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634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Dicaffeoyl 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E1B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09.1 ± 4457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5A2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33.2 ± 5581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967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69 ± 3556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B52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875.1 ± 14782.1</w:t>
            </w:r>
          </w:p>
        </w:tc>
      </w:tr>
      <w:tr w:rsidR="00104AC0" w:rsidRPr="00104AC0" w14:paraId="284640A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637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1D2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41E7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.09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84C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278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pigenin 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1A3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77.3 ± 5261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6D9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44.7 ± 329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85C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79.1 ± 3928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405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895.3 ± 13943.4</w:t>
            </w:r>
          </w:p>
        </w:tc>
      </w:tr>
      <w:tr w:rsidR="00104AC0" w:rsidRPr="00104AC0" w14:paraId="7CC05B43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3D2E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481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D32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9.19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29C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CB2D" w14:textId="425184F3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1346" w:rsidRPr="00031346">
              <w:rPr>
                <w:rFonts w:ascii="Times New Roman" w:hAnsi="Times New Roman" w:cs="Times New Roman"/>
                <w:sz w:val="20"/>
                <w:szCs w:val="20"/>
              </w:rPr>
              <w:t>ʹ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-Caffeoyl-12-glucosyloxy-jasmon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2CB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330.4 ± 3051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C77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872.8 ± 2368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E9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389.3 ± 7630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CC9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5013.8 ± 50065.7</w:t>
            </w:r>
          </w:p>
        </w:tc>
      </w:tr>
      <w:tr w:rsidR="00104AC0" w:rsidRPr="00104AC0" w14:paraId="22DC602B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BC7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F45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24F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.09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223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858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Nonanedioic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acid (Azelaic acid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7B0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448.7 ± 4912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226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805.9 ± 1594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6EE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5.6 ± 1365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A70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056.4 ± 15064.9</w:t>
            </w:r>
          </w:p>
        </w:tc>
      </w:tr>
      <w:tr w:rsidR="00C05BC1" w:rsidRPr="00104AC0" w14:paraId="064B394A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FE28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316A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E18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.12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EDC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A67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Trihydroxy-</w:t>
            </w: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dodecadienoic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62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38.2 ± 10788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3BC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06.6 ± 9020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B6F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1.1 ± 84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AC0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57.6 ± 21664.1</w:t>
            </w:r>
          </w:p>
        </w:tc>
      </w:tr>
      <w:tr w:rsidR="00C05BC1" w:rsidRPr="00104AC0" w14:paraId="2869FFEF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1F90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02F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A8E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.190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8FD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E54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alsaside 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A04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553.6 ± 8778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212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61.1 ± 338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DEB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46.5 ± 391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99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349.7 ± 19934.8</w:t>
            </w:r>
          </w:p>
        </w:tc>
      </w:tr>
      <w:tr w:rsidR="00C05BC1" w:rsidRPr="00104AC0" w14:paraId="5853BBEA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18CB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F19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098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.22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2C5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536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Martyn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7BF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46.5 ± 40605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D18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968.2 ± 16310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D18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815.4 ± 46980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469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109.5 ± 673967.4</w:t>
            </w:r>
          </w:p>
        </w:tc>
      </w:tr>
      <w:tr w:rsidR="00C05BC1" w:rsidRPr="00104AC0" w14:paraId="3FCF28A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ACAA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D9A2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6F9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05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B30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A56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36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13 ± 4379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C7E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740.5 ± 3261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5BA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2 ± 276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101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689.8 ± 4230</w:t>
            </w:r>
          </w:p>
        </w:tc>
      </w:tr>
      <w:tr w:rsidR="00C05BC1" w:rsidRPr="00104AC0" w14:paraId="6C6CDFC6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826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1C15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31B5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.13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D8A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8F3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Kaempferol coumaroyl-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A69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5.8 ± 2412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D9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1.5 ± 359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A40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4.1 ± 1130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526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26.9 ± 13649.8</w:t>
            </w:r>
          </w:p>
        </w:tc>
      </w:tr>
      <w:tr w:rsidR="00C05BC1" w:rsidRPr="00104AC0" w14:paraId="64A3A84D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809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681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9138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3.13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B52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58D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pigenin caffeoyl-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B28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61.2 ± 6365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F7A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45.5 ± 4680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93B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9.1 ± 685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CF7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801.7 ± 20319.4</w:t>
            </w:r>
          </w:p>
        </w:tc>
      </w:tr>
      <w:tr w:rsidR="00C05BC1" w:rsidRPr="00104AC0" w14:paraId="1D25BDE3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8C4E8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BF5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6416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1.20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97A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EB5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Jionoside 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296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421.8 ± 14653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A62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397.1 ± 920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568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83.8 ± 1728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6F6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796.2 ± 49712.2</w:t>
            </w:r>
          </w:p>
        </w:tc>
      </w:tr>
      <w:tr w:rsidR="00C05BC1" w:rsidRPr="00104AC0" w14:paraId="78AE74DC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5AE4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B426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C2F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3.23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304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EB6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cetyl martyn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F56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16.5 ± 7043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525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905.2 ± 17221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09A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3.9 ± 410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40E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584.4 ± 15095.3</w:t>
            </w:r>
          </w:p>
        </w:tc>
      </w:tr>
      <w:tr w:rsidR="00C05BC1" w:rsidRPr="00104AC0" w14:paraId="5BECFA8E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586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661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8D93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.09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006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6A4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cacetin 7- glucuron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E19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82.5 ± 68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357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97.5 ± 394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634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299.1 ± 2093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AD4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033.8 ± 10276.6</w:t>
            </w:r>
          </w:p>
        </w:tc>
      </w:tr>
      <w:tr w:rsidR="00C05BC1" w:rsidRPr="00104AC0" w14:paraId="782E1236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3D3C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170E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563C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.13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879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509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pigenin coumaroyl-hexosi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84C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35.5 ± 1692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B0A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2.2 ± 348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93A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.8 ± 46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C5E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16.3 ± 10431.1</w:t>
            </w:r>
          </w:p>
        </w:tc>
      </w:tr>
      <w:tr w:rsidR="00C05BC1" w:rsidRPr="00104AC0" w14:paraId="30019EA9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1797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B73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73D5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.05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878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E883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4-Methyl </w:t>
            </w: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cutellerei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C95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14 ± 16005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3A6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46.5 ± 56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E1A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41.6 ± 15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9CA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26.1 ± 5592.6</w:t>
            </w:r>
          </w:p>
        </w:tc>
      </w:tr>
      <w:tr w:rsidR="00C05BC1" w:rsidRPr="00104AC0" w14:paraId="61806A37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9FA7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A1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C74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.21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26C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D7D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Trihyroxy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-octadecadien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3A3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019.9 ± 34202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00C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8692.5 ± 121039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1BE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12.1 ± 200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251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986.7 ± 193760.6</w:t>
            </w:r>
          </w:p>
        </w:tc>
      </w:tr>
      <w:tr w:rsidR="00C05BC1" w:rsidRPr="00104AC0" w14:paraId="6067C2D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696C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B7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038E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.04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5E0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9B77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002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381 ± 9735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469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138 ± 267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E7F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0.5 ± 602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1EA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6703.1 ± 33704.3</w:t>
            </w:r>
          </w:p>
        </w:tc>
      </w:tr>
      <w:tr w:rsidR="00C05BC1" w:rsidRPr="00104AC0" w14:paraId="45634DFB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915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E149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9D2F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.23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C7A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833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Trihydroxy-octadecen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F47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7288.4 ± 1348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0DF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413.6 ± 7155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627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4 ± 1629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B0D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878.2 ± 1388.3</w:t>
            </w:r>
          </w:p>
        </w:tc>
      </w:tr>
      <w:tr w:rsidR="00C05BC1" w:rsidRPr="00104AC0" w14:paraId="3C4AA217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B42D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1CE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B69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06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C0C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9127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Acacet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262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419.3 ± 33255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E39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743.5 ± 33979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AC8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07.2 ± 468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BC9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55 ± 997.7</w:t>
            </w:r>
          </w:p>
        </w:tc>
      </w:tr>
      <w:tr w:rsidR="00C05BC1" w:rsidRPr="00104AC0" w14:paraId="7FD3273C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5411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119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28E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.35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85842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C2A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Dihexosyl </w:t>
            </w: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monoacyl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glycerol (18: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7AF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010.4 ± 66901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60A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7.3 ± 197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B71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5.3 ± 618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034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53.5 ± 7764.1</w:t>
            </w:r>
          </w:p>
        </w:tc>
      </w:tr>
      <w:tr w:rsidR="00C05BC1" w:rsidRPr="00104AC0" w14:paraId="22217FC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8997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723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C27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.28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0B14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180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Sulfoquinovosyl </w:t>
            </w: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monoacyl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glycerol (16: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AED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6698.2 ± 3009774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24E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908.6 ± 7536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9D2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59.3 ± 335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FEE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41.2 ± 25916.6</w:t>
            </w:r>
          </w:p>
        </w:tc>
      </w:tr>
      <w:tr w:rsidR="00C05BC1" w:rsidRPr="00104AC0" w14:paraId="606B0996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00C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CF3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5A98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.22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626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C72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ydroxy-octadecadien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3D2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907.4 ± 156595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98B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04 ± 701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BFD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8.4 ± 19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EA3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3.1 ± 1767.3</w:t>
            </w:r>
          </w:p>
        </w:tc>
      </w:tr>
      <w:tr w:rsidR="00C05BC1" w:rsidRPr="00104AC0" w14:paraId="7CCB1370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9BEC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15FD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7D9D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.23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8B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73C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Monoacyl </w:t>
            </w: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hosphoglyceride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(16: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96C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956.5 ± 1117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39C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9.2 ± 2288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CAF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.4 ± 848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AA3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6.7 ± 3492.3</w:t>
            </w:r>
          </w:p>
        </w:tc>
      </w:tr>
      <w:tr w:rsidR="00C05BC1" w:rsidRPr="00104AC0" w14:paraId="68BD59CF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DAEB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59F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7.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18F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5.25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EF0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F94D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Monoacyl </w:t>
            </w: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phosphoglyceride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(18: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A7F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71.8 ± 28108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498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0.6 ± 919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A7A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.8 ± 368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733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 ± 481.6</w:t>
            </w:r>
          </w:p>
        </w:tc>
      </w:tr>
      <w:tr w:rsidR="00C05BC1" w:rsidRPr="00104AC0" w14:paraId="74223F11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DA6F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7E9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426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.21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DB8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05E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ctadecatrieoic</w:t>
            </w:r>
            <w:proofErr w:type="spellEnd"/>
            <w:r w:rsidRPr="00104AC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776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6131.5 ± 720029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21C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79.4 ± 6019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9396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.3 ± 765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9A5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1.4 ± 1297.6</w:t>
            </w:r>
          </w:p>
        </w:tc>
      </w:tr>
      <w:tr w:rsidR="00C05BC1" w:rsidRPr="00104AC0" w14:paraId="26114309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63B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A730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C47B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.23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CFDD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1F97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A73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740.8 ± 277090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CE22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3 ± 3739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D07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.6 ± 76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033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.3 ± 696.4</w:t>
            </w:r>
          </w:p>
        </w:tc>
      </w:tr>
      <w:tr w:rsidR="00C05BC1" w:rsidRPr="00104AC0" w14:paraId="67598277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E2F0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0E02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19.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46FF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3.52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8463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DD5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ulfoquinovosyl diacyl glycerol (18:1/18: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03F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12 ± 105498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A8E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.2 ± 89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3F9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.1 ± 20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BC1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.2 ± 366.6</w:t>
            </w:r>
          </w:p>
        </w:tc>
      </w:tr>
      <w:tr w:rsidR="00C05BC1" w:rsidRPr="00104AC0" w14:paraId="1A9B5A26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5179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45AB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8C41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23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AD9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C176" w14:textId="346165AF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exadecanoic aci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C7E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830 ± 331073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A78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4 ± 870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C70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3.5 ± 825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267C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65.5 ± 2663.3</w:t>
            </w:r>
          </w:p>
        </w:tc>
      </w:tr>
      <w:tr w:rsidR="00C05BC1" w:rsidRPr="00104AC0" w14:paraId="018521F1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4E4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CD055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14537" w14:textId="2F6CCD75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5.</w:t>
            </w:r>
            <w:r w:rsidR="00AA14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91E0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E495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ulfoquinovosyl diacyl glycerol (16:0/18: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138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0151.7 ± 259214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FA9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3.3 ± 2049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DAE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.3 ± 351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BEC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.4 ± 414.9</w:t>
            </w:r>
          </w:p>
        </w:tc>
      </w:tr>
      <w:tr w:rsidR="00C05BC1" w:rsidRPr="00104AC0" w14:paraId="440B6094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E714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5A08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1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AEE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.24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1FB01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57F6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ctadecenoic acid (Oleic acid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694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512 ± 248447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E52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.3 ± 1159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7FAE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.9 ± 4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26F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0.6 ± 694.2</w:t>
            </w:r>
          </w:p>
        </w:tc>
      </w:tr>
      <w:tr w:rsidR="00C05BC1" w:rsidRPr="00104AC0" w14:paraId="491491F9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7327E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FBC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0636D" w14:textId="1371DED6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.51</w:t>
            </w:r>
            <w:r w:rsidR="00AA14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2DC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7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1BAF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ulfoquinovosyl diacyl glycerol (18:1/18: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F419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375.7 ± 295518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2FA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.4 ± 42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324B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± 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679A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2 ± 51.4</w:t>
            </w:r>
          </w:p>
        </w:tc>
      </w:tr>
      <w:tr w:rsidR="00C05BC1" w:rsidRPr="00104AC0" w14:paraId="019251D8" w14:textId="77777777" w:rsidTr="00460AF1">
        <w:trPr>
          <w:trHeight w:val="360"/>
          <w:jc w:val="center"/>
        </w:trPr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580F2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0B940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22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FB753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9.528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8B44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9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04A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912CA" w14:textId="77777777" w:rsidR="00104AC0" w:rsidRPr="00104AC0" w:rsidRDefault="00104AC0" w:rsidP="00104A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104AC0">
              <w:rPr>
                <w:rFonts w:ascii="Times New Roman" w:hAnsi="Times New Roman" w:cs="Times New Roman"/>
                <w:sz w:val="20"/>
                <w:szCs w:val="20"/>
              </w:rPr>
              <w:t>Sulfoquinovosyl diacyl glycerol (16:0/18:1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280AF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75 ± 73673.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FA758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.3 ± 542.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3B8C7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6.6 ± 645.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49404" w14:textId="77777777" w:rsidR="00104AC0" w:rsidRPr="00104AC0" w:rsidRDefault="00104AC0" w:rsidP="00104A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4A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.6 ± 655</w:t>
            </w:r>
          </w:p>
        </w:tc>
      </w:tr>
    </w:tbl>
    <w:p w14:paraId="2476A93D" w14:textId="77777777" w:rsidR="00E142DF" w:rsidRDefault="00E142DF" w:rsidP="00E142DF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F7998ED" w14:textId="77777777" w:rsidR="00104AC0" w:rsidRDefault="00104AC0" w:rsidP="00E142DF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7C103AF5" w14:textId="77777777" w:rsidR="00104AC0" w:rsidRDefault="00104AC0" w:rsidP="00E142DF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  <w:sectPr w:rsidR="00104AC0" w:rsidSect="00104AC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7346432" w14:textId="480B1706" w:rsidR="00E142DF" w:rsidRDefault="00E142DF" w:rsidP="00A84D5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23D68451" w14:textId="77777777" w:rsidR="00735B57" w:rsidRDefault="00735B57" w:rsidP="00A84D5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40E74E11" w14:textId="77777777" w:rsidR="00735B57" w:rsidRPr="00E142DF" w:rsidRDefault="00735B57" w:rsidP="00A84D5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730427F1" w14:textId="77777777" w:rsidR="00A84D52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F3098BF" w14:textId="318DEF59" w:rsidR="00E66E02" w:rsidRPr="00E142DF" w:rsidRDefault="0068444A" w:rsidP="0068444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8444A">
        <w:rPr>
          <w:noProof/>
        </w:rPr>
        <w:drawing>
          <wp:inline distT="0" distB="0" distL="0" distR="0" wp14:anchorId="29ED1E4A" wp14:editId="7331C693">
            <wp:extent cx="9692640" cy="2424734"/>
            <wp:effectExtent l="0" t="0" r="0" b="0"/>
            <wp:docPr id="929302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424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F01FD" w14:textId="14FB99F1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mal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2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706E2B99" w14:textId="77777777" w:rsidR="00E66E02" w:rsidRPr="007D4F17" w:rsidRDefault="00E66E02" w:rsidP="00A84D52">
      <w:pPr>
        <w:pStyle w:val="NormalWeb"/>
        <w:spacing w:before="0" w:beforeAutospacing="0" w:after="0" w:afterAutospacing="0"/>
        <w:jc w:val="center"/>
      </w:pPr>
    </w:p>
    <w:p w14:paraId="099F400A" w14:textId="74A3DBFC" w:rsidR="00E66E02" w:rsidRPr="00E142DF" w:rsidRDefault="0068444A" w:rsidP="0068444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8444A">
        <w:rPr>
          <w:noProof/>
        </w:rPr>
        <w:drawing>
          <wp:inline distT="0" distB="0" distL="0" distR="0" wp14:anchorId="6FC7941F" wp14:editId="11E2B2D2">
            <wp:extent cx="9692640" cy="2418440"/>
            <wp:effectExtent l="0" t="0" r="0" b="0"/>
            <wp:docPr id="16922154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41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40E9E" w14:textId="134D753D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2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quin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7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202139C4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609E04AB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30B09653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336BFD2F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4227C36E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1A191535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2EB74E2B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0083378A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51397147" w14:textId="460B474A" w:rsidR="00CB629E" w:rsidRDefault="0068444A" w:rsidP="0068444A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  <w:r w:rsidRPr="0068444A">
        <w:rPr>
          <w:rFonts w:eastAsiaTheme="minorEastAsia"/>
          <w:noProof/>
        </w:rPr>
        <w:drawing>
          <wp:inline distT="0" distB="0" distL="0" distR="0" wp14:anchorId="70AF304A" wp14:editId="42160E50">
            <wp:extent cx="9692640" cy="2526707"/>
            <wp:effectExtent l="0" t="0" r="0" b="0"/>
            <wp:docPr id="20408779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526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EB56B" w14:textId="1D9771F7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3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gall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5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3607F37C" w14:textId="77777777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30C64905" w14:textId="4FEB25DD" w:rsidR="00E66E02" w:rsidRPr="00E142DF" w:rsidRDefault="0068444A" w:rsidP="0068444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8444A">
        <w:rPr>
          <w:noProof/>
        </w:rPr>
        <w:drawing>
          <wp:inline distT="0" distB="0" distL="0" distR="0" wp14:anchorId="324DB3CE" wp14:editId="3D72B031">
            <wp:extent cx="9692640" cy="2410885"/>
            <wp:effectExtent l="0" t="0" r="0" b="0"/>
            <wp:docPr id="12352494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41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43DD1" w14:textId="55FBCB2C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4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vanill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9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6AB82714" w14:textId="77777777" w:rsidR="00E66E02" w:rsidRDefault="00E66E0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37E19A27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088B5B45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5A33FF90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0DADAC6D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73322D61" w14:textId="77777777" w:rsidR="00A84D52" w:rsidRPr="00E142DF" w:rsidRDefault="00A84D52" w:rsidP="00735B57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p w14:paraId="10BE21D0" w14:textId="4F04DC1E" w:rsidR="00E66E02" w:rsidRPr="00E142DF" w:rsidRDefault="0068444A" w:rsidP="0068444A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8444A">
        <w:rPr>
          <w:noProof/>
        </w:rPr>
        <w:drawing>
          <wp:inline distT="0" distB="0" distL="0" distR="0" wp14:anchorId="02F2339C" wp14:editId="2839AABB">
            <wp:extent cx="9692640" cy="2368082"/>
            <wp:effectExtent l="0" t="0" r="0" b="0"/>
            <wp:docPr id="18771517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36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12634" w14:textId="37AE4AE6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5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protocatechu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10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64A00933" w14:textId="77777777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inorHAnsi" w:eastAsiaTheme="minorEastAsia" w:hAnsi="Calibri"/>
          <w:color w:val="000000" w:themeColor="text1"/>
          <w:kern w:val="24"/>
        </w:rPr>
      </w:pPr>
    </w:p>
    <w:p w14:paraId="556BC903" w14:textId="68701D56" w:rsidR="00E66E02" w:rsidRPr="007D4F17" w:rsidRDefault="0068444A" w:rsidP="0068444A">
      <w:pPr>
        <w:pStyle w:val="NormalWeb"/>
        <w:spacing w:before="0" w:beforeAutospacing="0" w:after="0" w:afterAutospacing="0"/>
        <w:jc w:val="center"/>
      </w:pPr>
      <w:r w:rsidRPr="0068444A">
        <w:rPr>
          <w:noProof/>
        </w:rPr>
        <w:drawing>
          <wp:inline distT="0" distB="0" distL="0" distR="0" wp14:anchorId="1A09C427" wp14:editId="05ACD436">
            <wp:extent cx="9692640" cy="2672747"/>
            <wp:effectExtent l="0" t="0" r="0" b="0"/>
            <wp:docPr id="11217572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67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55E70" w14:textId="77777777" w:rsidR="00E66E02" w:rsidRPr="007D4F17" w:rsidRDefault="00E66E02" w:rsidP="00A84D52">
      <w:pPr>
        <w:pStyle w:val="NormalWeb"/>
        <w:spacing w:before="0" w:beforeAutospacing="0" w:after="0" w:afterAutospacing="0"/>
        <w:jc w:val="center"/>
      </w:pPr>
    </w:p>
    <w:p w14:paraId="6C810AFB" w14:textId="77777777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6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caffe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2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0B706CB3" w14:textId="1BC99B7F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</w:p>
    <w:p w14:paraId="2EFBDA06" w14:textId="7AC4168F" w:rsidR="00E66E02" w:rsidRDefault="00E66E0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B40D8BB" w14:textId="77777777" w:rsidR="00A84D52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D12997E" w14:textId="77777777" w:rsidR="00A84D52" w:rsidRDefault="00A84D52" w:rsidP="00E50C87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DB22E99" w14:textId="77777777" w:rsidR="00A84D52" w:rsidRPr="00E142DF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8B79513" w14:textId="38DD8092" w:rsidR="004230EC" w:rsidRDefault="0068444A" w:rsidP="0068444A">
      <w:pPr>
        <w:spacing w:after="0" w:line="240" w:lineRule="auto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</w:pPr>
      <w:r w:rsidRPr="0068444A">
        <w:rPr>
          <w:noProof/>
        </w:rPr>
        <w:drawing>
          <wp:inline distT="0" distB="0" distL="0" distR="0" wp14:anchorId="6F6ABC6E" wp14:editId="42720C52">
            <wp:extent cx="9692640" cy="2577696"/>
            <wp:effectExtent l="0" t="0" r="0" b="0"/>
            <wp:docPr id="111852809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577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DDA5E" w14:textId="3B683B4C" w:rsidR="00E66E02" w:rsidRPr="00E142DF" w:rsidRDefault="00144291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Suppl. Fig. S7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coumaric acid pentosyl-hex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18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)</w:t>
      </w:r>
    </w:p>
    <w:p w14:paraId="04037656" w14:textId="756D6D00" w:rsidR="00E66E02" w:rsidRPr="00E142DF" w:rsidRDefault="00E66E0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F0C4985" w14:textId="549176D6" w:rsidR="003A07E8" w:rsidRDefault="006B6DD1" w:rsidP="006B6DD1">
      <w:pPr>
        <w:spacing w:after="0" w:line="240" w:lineRule="auto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</w:pPr>
      <w:r w:rsidRPr="006B6DD1">
        <w:rPr>
          <w:noProof/>
        </w:rPr>
        <w:drawing>
          <wp:inline distT="0" distB="0" distL="0" distR="0" wp14:anchorId="5CBCF7CE" wp14:editId="44BF3FEF">
            <wp:extent cx="9777730" cy="2214245"/>
            <wp:effectExtent l="0" t="0" r="0" b="0"/>
            <wp:docPr id="72083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21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3E3A0" w14:textId="205F0E49" w:rsidR="00E66E02" w:rsidRPr="00E142DF" w:rsidRDefault="00144291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Suppl. Fig. S8.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MS/MS spectrum of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echinac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24,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Table 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)</w:t>
      </w:r>
    </w:p>
    <w:p w14:paraId="69520824" w14:textId="5019E3D6" w:rsidR="00E66E02" w:rsidRDefault="00E66E0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82BAB41" w14:textId="77777777" w:rsidR="00A84D52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C504EC4" w14:textId="77777777" w:rsidR="00A84D52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3C952D1" w14:textId="77777777" w:rsidR="00A84D52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9F6C027" w14:textId="77777777" w:rsidR="00A84D52" w:rsidRDefault="00A84D52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832476F" w14:textId="77777777" w:rsidR="00E50C87" w:rsidRDefault="00E50C87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6366319" w14:textId="77777777" w:rsidR="00A84D52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092DDDF5" w14:textId="77777777" w:rsidR="00A84D52" w:rsidRPr="00E142DF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39EC35B" w14:textId="2B28B817" w:rsidR="003A07E8" w:rsidRDefault="006B6DD1" w:rsidP="006B6DD1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  <w:r w:rsidRPr="006B6DD1">
        <w:rPr>
          <w:rFonts w:eastAsiaTheme="minorEastAsia"/>
          <w:noProof/>
        </w:rPr>
        <w:drawing>
          <wp:inline distT="0" distB="0" distL="0" distR="0" wp14:anchorId="5195DEE5" wp14:editId="787B6357">
            <wp:extent cx="9777730" cy="2433955"/>
            <wp:effectExtent l="0" t="0" r="0" b="0"/>
            <wp:docPr id="11841459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75D52" w14:textId="79B3D45E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9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MS/MS spectrum of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</w:t>
      </w:r>
      <w:proofErr w:type="spellStart"/>
      <w:r w:rsidRPr="00E142DF">
        <w:rPr>
          <w:rFonts w:eastAsiaTheme="minorEastAsia"/>
          <w:b/>
          <w:bCs/>
          <w:color w:val="000000" w:themeColor="text1"/>
          <w:kern w:val="24"/>
        </w:rPr>
        <w:t>campneoside</w:t>
      </w:r>
      <w:proofErr w:type="spellEnd"/>
      <w:r w:rsidRPr="00E142DF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="00F70A40">
        <w:rPr>
          <w:rFonts w:eastAsiaTheme="minorEastAsia"/>
          <w:b/>
          <w:bCs/>
          <w:color w:val="000000" w:themeColor="text1"/>
          <w:kern w:val="24"/>
        </w:rPr>
        <w:t>I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29,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4C60FFD5" w14:textId="77777777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3D74A712" w14:textId="74F26077" w:rsidR="00E66E02" w:rsidRPr="007D4F17" w:rsidRDefault="006B6DD1" w:rsidP="006B6DD1">
      <w:pPr>
        <w:pStyle w:val="NormalWeb"/>
        <w:spacing w:before="0" w:beforeAutospacing="0" w:after="0" w:afterAutospacing="0"/>
        <w:jc w:val="center"/>
      </w:pPr>
      <w:r w:rsidRPr="006B6DD1">
        <w:rPr>
          <w:noProof/>
        </w:rPr>
        <w:drawing>
          <wp:inline distT="0" distB="0" distL="0" distR="0" wp14:anchorId="10CEB4A3" wp14:editId="5976960A">
            <wp:extent cx="9777730" cy="2426970"/>
            <wp:effectExtent l="0" t="0" r="0" b="0"/>
            <wp:docPr id="6411024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858DC" w14:textId="02E70FCA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Suppl. Fig. S10.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MS/MS spectrum of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verbasc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30,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4F23DBFA" w14:textId="77777777" w:rsidR="00E66E02" w:rsidRDefault="00E66E02" w:rsidP="00A84D52">
      <w:pPr>
        <w:pStyle w:val="NormalWeb"/>
        <w:spacing w:before="0" w:beforeAutospacing="0" w:after="0" w:afterAutospacing="0"/>
        <w:jc w:val="center"/>
      </w:pPr>
    </w:p>
    <w:p w14:paraId="4539B005" w14:textId="77777777" w:rsidR="00A84D52" w:rsidRDefault="00A84D52" w:rsidP="00A84D52">
      <w:pPr>
        <w:pStyle w:val="NormalWeb"/>
        <w:spacing w:before="0" w:beforeAutospacing="0" w:after="0" w:afterAutospacing="0"/>
        <w:jc w:val="center"/>
      </w:pPr>
    </w:p>
    <w:p w14:paraId="3618D76B" w14:textId="77777777" w:rsidR="00A84D52" w:rsidRDefault="00A84D52" w:rsidP="00A84D52">
      <w:pPr>
        <w:pStyle w:val="NormalWeb"/>
        <w:spacing w:before="0" w:beforeAutospacing="0" w:after="0" w:afterAutospacing="0"/>
        <w:jc w:val="center"/>
      </w:pPr>
    </w:p>
    <w:p w14:paraId="762EEF24" w14:textId="77777777" w:rsidR="00A84D52" w:rsidRDefault="00A84D52" w:rsidP="00A84D52">
      <w:pPr>
        <w:pStyle w:val="NormalWeb"/>
        <w:spacing w:before="0" w:beforeAutospacing="0" w:after="0" w:afterAutospacing="0"/>
        <w:jc w:val="center"/>
      </w:pPr>
    </w:p>
    <w:p w14:paraId="6D927997" w14:textId="77777777" w:rsidR="00A84D52" w:rsidRDefault="00A84D52" w:rsidP="00A84D52">
      <w:pPr>
        <w:pStyle w:val="NormalWeb"/>
        <w:spacing w:before="0" w:beforeAutospacing="0" w:after="0" w:afterAutospacing="0"/>
        <w:jc w:val="center"/>
      </w:pPr>
    </w:p>
    <w:p w14:paraId="32A44184" w14:textId="77777777" w:rsidR="00A84D52" w:rsidRDefault="00A84D52" w:rsidP="00A84D52">
      <w:pPr>
        <w:pStyle w:val="NormalWeb"/>
        <w:spacing w:before="0" w:beforeAutospacing="0" w:after="0" w:afterAutospacing="0"/>
        <w:jc w:val="center"/>
      </w:pPr>
    </w:p>
    <w:p w14:paraId="51E2FA4F" w14:textId="77777777" w:rsidR="00A84D52" w:rsidRPr="007D4F17" w:rsidRDefault="00A84D52" w:rsidP="00A84D52">
      <w:pPr>
        <w:pStyle w:val="NormalWeb"/>
        <w:spacing w:before="0" w:beforeAutospacing="0" w:after="0" w:afterAutospacing="0"/>
        <w:jc w:val="center"/>
      </w:pPr>
    </w:p>
    <w:p w14:paraId="7FC3ED20" w14:textId="442A8B39" w:rsidR="00E66E02" w:rsidRPr="00E142DF" w:rsidRDefault="006B6DD1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B6DD1">
        <w:rPr>
          <w:noProof/>
        </w:rPr>
        <w:drawing>
          <wp:inline distT="0" distB="0" distL="0" distR="0" wp14:anchorId="63080566" wp14:editId="15339CB1">
            <wp:extent cx="9777730" cy="2459355"/>
            <wp:effectExtent l="0" t="0" r="0" b="0"/>
            <wp:docPr id="9276228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5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80000" w14:textId="755572C0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Suppl. Fig. S11.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MS/MS spectrum of 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alsaside A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4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, Table 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5C8E4832" w14:textId="77777777" w:rsidR="00E66E02" w:rsidRPr="007D4F17" w:rsidRDefault="00E66E02" w:rsidP="00A84D52">
      <w:pPr>
        <w:pStyle w:val="NormalWeb"/>
        <w:spacing w:before="0" w:beforeAutospacing="0" w:after="0" w:afterAutospacing="0"/>
        <w:jc w:val="center"/>
      </w:pPr>
    </w:p>
    <w:p w14:paraId="696182FF" w14:textId="4B10A2B2" w:rsidR="00E66E02" w:rsidRPr="00E142DF" w:rsidRDefault="006B6DD1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B6DD1">
        <w:rPr>
          <w:noProof/>
        </w:rPr>
        <w:drawing>
          <wp:inline distT="0" distB="0" distL="0" distR="0" wp14:anchorId="0323C4EE" wp14:editId="7A7AFFC0">
            <wp:extent cx="9777730" cy="2358390"/>
            <wp:effectExtent l="0" t="0" r="0" b="0"/>
            <wp:docPr id="8230513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2A5D2" w14:textId="7EB1B86C" w:rsidR="00A84D52" w:rsidRDefault="00144291" w:rsidP="006E5B63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Suppl. Fig. S12.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MS/MS spectrum of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</w:t>
      </w:r>
      <w:proofErr w:type="spellStart"/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jionoside</w:t>
      </w:r>
      <w:proofErr w:type="spellEnd"/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C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46,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Table 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0273ACB7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11A8F4A6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352BFA43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1694E608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095E473B" w14:textId="77777777" w:rsidR="00E50C87" w:rsidRDefault="00E50C87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426460E0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3C71B869" w14:textId="77777777" w:rsidR="00A84D52" w:rsidRPr="00E142DF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</w:pPr>
    </w:p>
    <w:p w14:paraId="463DB0AD" w14:textId="78E1B938" w:rsidR="00E66E02" w:rsidRPr="00E142DF" w:rsidRDefault="006B6DD1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B6DD1">
        <w:rPr>
          <w:noProof/>
        </w:rPr>
        <w:drawing>
          <wp:inline distT="0" distB="0" distL="0" distR="0" wp14:anchorId="69A7A4F6" wp14:editId="11062599">
            <wp:extent cx="9777730" cy="2466340"/>
            <wp:effectExtent l="0" t="0" r="0" b="0"/>
            <wp:docPr id="12151334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0FA4F" w14:textId="6CF9CDA0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3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martyn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42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5290575E" w14:textId="77777777" w:rsidR="00E66E02" w:rsidRPr="007D4F17" w:rsidRDefault="00E66E02" w:rsidP="00A84D52">
      <w:pPr>
        <w:pStyle w:val="NormalWeb"/>
        <w:spacing w:before="0" w:beforeAutospacing="0" w:after="0" w:afterAutospacing="0"/>
        <w:jc w:val="center"/>
      </w:pPr>
    </w:p>
    <w:p w14:paraId="0E685C1D" w14:textId="75E39AAC" w:rsidR="00E66E02" w:rsidRPr="00E142DF" w:rsidRDefault="006B6DD1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B6DD1">
        <w:rPr>
          <w:noProof/>
        </w:rPr>
        <w:drawing>
          <wp:inline distT="0" distB="0" distL="0" distR="0" wp14:anchorId="0FC8232E" wp14:editId="1B82D40E">
            <wp:extent cx="9777730" cy="2579370"/>
            <wp:effectExtent l="0" t="0" r="0" b="0"/>
            <wp:docPr id="6767682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D80B2" w14:textId="7061BD9A" w:rsidR="00A84D52" w:rsidRPr="006E5B63" w:rsidRDefault="00144291" w:rsidP="006E5B63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4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acetyl martyn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47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64799099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5B20281E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287AFFBC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30508FFC" w14:textId="77777777" w:rsidR="00735B57" w:rsidRDefault="00735B57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14FB7F6B" w14:textId="77777777" w:rsidR="00735B57" w:rsidRDefault="00735B57" w:rsidP="003F006E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p w14:paraId="5FA482A4" w14:textId="77777777" w:rsidR="00A84D52" w:rsidRPr="00E142DF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6F04E03F" w14:textId="5AAF33CA" w:rsidR="00E66E02" w:rsidRPr="00E142DF" w:rsidRDefault="003F006E" w:rsidP="003F006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F006E">
        <w:rPr>
          <w:noProof/>
        </w:rPr>
        <w:drawing>
          <wp:inline distT="0" distB="0" distL="0" distR="0" wp14:anchorId="0E3BEB04" wp14:editId="629973DB">
            <wp:extent cx="9692640" cy="2161614"/>
            <wp:effectExtent l="0" t="0" r="0" b="0"/>
            <wp:docPr id="1937577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16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D73FF" w14:textId="617BAD94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5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rhamnazin hexoside-rhamn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27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0FB601D0" w14:textId="77777777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0E3E6E5F" w14:textId="2C64E0F8" w:rsidR="00E66E02" w:rsidRPr="00E142DF" w:rsidRDefault="004C6402" w:rsidP="004C640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C6402">
        <w:rPr>
          <w:noProof/>
        </w:rPr>
        <w:drawing>
          <wp:inline distT="0" distB="0" distL="0" distR="0" wp14:anchorId="6236953D" wp14:editId="23FD4152">
            <wp:extent cx="9692640" cy="2459984"/>
            <wp:effectExtent l="0" t="0" r="0" b="0"/>
            <wp:docPr id="12833617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45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748E7" w14:textId="33D43E2B" w:rsidR="00A84D52" w:rsidRDefault="00144291" w:rsidP="006E5B63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6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acacetin 7-glucuron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48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030CE02B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5012D557" w14:textId="77777777" w:rsidR="00A84D52" w:rsidRPr="00E142DF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12D89E5B" w14:textId="77777777" w:rsidR="00E50C87" w:rsidRDefault="00E50C87" w:rsidP="004C6402">
      <w:pPr>
        <w:spacing w:after="0" w:line="240" w:lineRule="auto"/>
        <w:jc w:val="center"/>
      </w:pPr>
    </w:p>
    <w:p w14:paraId="76507B07" w14:textId="77777777" w:rsidR="00E50C87" w:rsidRDefault="00E50C87" w:rsidP="004C6402">
      <w:pPr>
        <w:spacing w:after="0" w:line="240" w:lineRule="auto"/>
        <w:jc w:val="center"/>
      </w:pPr>
    </w:p>
    <w:p w14:paraId="63A27B1C" w14:textId="77777777" w:rsidR="00E50C87" w:rsidRDefault="00E50C87" w:rsidP="004C6402">
      <w:pPr>
        <w:spacing w:after="0" w:line="240" w:lineRule="auto"/>
        <w:jc w:val="center"/>
      </w:pPr>
    </w:p>
    <w:p w14:paraId="6EF4B667" w14:textId="77777777" w:rsidR="00E50C87" w:rsidRDefault="00E50C87" w:rsidP="004C6402">
      <w:pPr>
        <w:spacing w:after="0" w:line="240" w:lineRule="auto"/>
        <w:jc w:val="center"/>
      </w:pPr>
    </w:p>
    <w:p w14:paraId="3D2F38A2" w14:textId="77777777" w:rsidR="00E50C87" w:rsidRDefault="00E50C87" w:rsidP="004C6402">
      <w:pPr>
        <w:spacing w:after="0" w:line="240" w:lineRule="auto"/>
        <w:jc w:val="center"/>
      </w:pPr>
    </w:p>
    <w:p w14:paraId="189A00CB" w14:textId="77777777" w:rsidR="00E50C87" w:rsidRDefault="00E50C87" w:rsidP="004C6402">
      <w:pPr>
        <w:spacing w:after="0" w:line="240" w:lineRule="auto"/>
        <w:jc w:val="center"/>
      </w:pPr>
    </w:p>
    <w:p w14:paraId="05BF46A8" w14:textId="088CB21F" w:rsidR="00E66E02" w:rsidRPr="00E142DF" w:rsidRDefault="004C6402" w:rsidP="004C640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C6402">
        <w:rPr>
          <w:noProof/>
        </w:rPr>
        <w:drawing>
          <wp:inline distT="0" distB="0" distL="0" distR="0" wp14:anchorId="6BB19293" wp14:editId="46AD9FBD">
            <wp:extent cx="9692640" cy="2398925"/>
            <wp:effectExtent l="0" t="0" r="0" b="0"/>
            <wp:docPr id="20717709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39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0985F" w14:textId="77777777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7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kaempferol coumaroyl-hex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44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2EBE5169" w14:textId="17117C98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</w:p>
    <w:p w14:paraId="4863F3EA" w14:textId="5FA63CBE" w:rsidR="00E66E02" w:rsidRPr="00E142DF" w:rsidRDefault="006B6DD1" w:rsidP="006B6DD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B6DD1">
        <w:rPr>
          <w:noProof/>
        </w:rPr>
        <w:drawing>
          <wp:inline distT="0" distB="0" distL="0" distR="0" wp14:anchorId="0AACA641" wp14:editId="024CB100">
            <wp:extent cx="9777730" cy="2477135"/>
            <wp:effectExtent l="0" t="0" r="0" b="0"/>
            <wp:docPr id="5555927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7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88C80" w14:textId="14E58E91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18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apigenin caffeoyl-hex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45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1E031190" w14:textId="77777777" w:rsidR="00E66E02" w:rsidRDefault="00E66E0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7DD6E8D9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4A73AE5D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1AA39E73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7E795130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150F9D9F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15C70EE3" w14:textId="77777777" w:rsidR="00A84D52" w:rsidRPr="00E142DF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6F591CED" w14:textId="47F9F65C" w:rsidR="00D20E53" w:rsidRDefault="003937FF" w:rsidP="003937FF">
      <w:pPr>
        <w:spacing w:after="0" w:line="240" w:lineRule="auto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</w:pPr>
      <w:r w:rsidRPr="003937FF">
        <w:rPr>
          <w:noProof/>
        </w:rPr>
        <w:drawing>
          <wp:inline distT="0" distB="0" distL="0" distR="0" wp14:anchorId="22453BDB" wp14:editId="20EEAD61">
            <wp:extent cx="9777730" cy="2460625"/>
            <wp:effectExtent l="0" t="0" r="0" b="0"/>
            <wp:docPr id="155068888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6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34564" w14:textId="435D5A2C" w:rsidR="008152AB" w:rsidRPr="00E142DF" w:rsidRDefault="00144291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Suppl. Fig. S19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apigenin coumaroyl-hex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49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)</w:t>
      </w:r>
    </w:p>
    <w:p w14:paraId="2373D044" w14:textId="77777777" w:rsidR="004C6402" w:rsidRDefault="004C6402" w:rsidP="00A84D52">
      <w:pPr>
        <w:spacing w:after="0" w:line="240" w:lineRule="auto"/>
        <w:jc w:val="center"/>
        <w:rPr>
          <w:noProof/>
        </w:rPr>
      </w:pPr>
    </w:p>
    <w:p w14:paraId="07E98351" w14:textId="448A4610" w:rsidR="00E66E02" w:rsidRPr="00E142DF" w:rsidRDefault="004C6402" w:rsidP="004C640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C6402">
        <w:rPr>
          <w:noProof/>
        </w:rPr>
        <w:drawing>
          <wp:inline distT="0" distB="0" distL="0" distR="0" wp14:anchorId="5837F801" wp14:editId="39881AA3">
            <wp:extent cx="9692640" cy="2379412"/>
            <wp:effectExtent l="0" t="0" r="0" b="0"/>
            <wp:docPr id="209071950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37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93733" w14:textId="77777777" w:rsidR="00E66E02" w:rsidRDefault="00144291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Suppl. Fig. S20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esculetin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20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)</w:t>
      </w:r>
    </w:p>
    <w:p w14:paraId="6DDEC698" w14:textId="77777777" w:rsidR="00A84D52" w:rsidRDefault="00A84D52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14:paraId="3D13FE1A" w14:textId="77777777" w:rsidR="00A84D52" w:rsidRDefault="00A84D52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14:paraId="2571F6AF" w14:textId="77777777" w:rsidR="00A84D52" w:rsidRDefault="00A84D52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14:paraId="55E0B07C" w14:textId="77777777" w:rsidR="00A84D52" w:rsidRDefault="00A84D52" w:rsidP="00E50C87">
      <w:pPr>
        <w:spacing w:after="0" w:line="240" w:lineRule="auto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14:paraId="3F19FE35" w14:textId="77777777" w:rsidR="00A84D52" w:rsidRDefault="00A84D52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14:paraId="43FF6ACA" w14:textId="77777777" w:rsidR="00A84D52" w:rsidRDefault="00A84D52" w:rsidP="00A84D52">
      <w:pPr>
        <w:spacing w:after="0" w:line="24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14:paraId="6BBB52A7" w14:textId="77777777" w:rsidR="00A84D52" w:rsidRPr="00E142DF" w:rsidRDefault="00A84D52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17D1C8A" w14:textId="7FD73BD0" w:rsidR="00D20E53" w:rsidRDefault="004C6402" w:rsidP="004C6402">
      <w:pPr>
        <w:spacing w:after="0" w:line="240" w:lineRule="auto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</w:pPr>
      <w:r w:rsidRPr="004C6402">
        <w:rPr>
          <w:noProof/>
        </w:rPr>
        <w:drawing>
          <wp:inline distT="0" distB="0" distL="0" distR="0" wp14:anchorId="75870B8A" wp14:editId="5DEA2413">
            <wp:extent cx="9692640" cy="2500274"/>
            <wp:effectExtent l="0" t="0" r="0" b="0"/>
            <wp:docPr id="189747295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50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B9C84" w14:textId="459AFEC2" w:rsidR="00E66E02" w:rsidRPr="00E142DF" w:rsidRDefault="00144291" w:rsidP="00A84D5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Suppl. Fig. S21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12-hydroxy-jasmonic acid glucoside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22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)</w:t>
      </w:r>
    </w:p>
    <w:p w14:paraId="14376A8E" w14:textId="77777777" w:rsidR="008152AB" w:rsidRPr="00E142DF" w:rsidRDefault="008152AB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5A00E585" w14:textId="3DC7941B" w:rsidR="00E66E02" w:rsidRPr="007D4F17" w:rsidRDefault="003937FF" w:rsidP="003937FF">
      <w:pPr>
        <w:pStyle w:val="NormalWeb"/>
        <w:spacing w:before="0" w:beforeAutospacing="0" w:after="0" w:afterAutospacing="0"/>
        <w:jc w:val="center"/>
      </w:pPr>
      <w:r w:rsidRPr="003937FF">
        <w:rPr>
          <w:noProof/>
        </w:rPr>
        <w:drawing>
          <wp:inline distT="0" distB="0" distL="0" distR="0" wp14:anchorId="48667F97" wp14:editId="371121E4">
            <wp:extent cx="9777730" cy="2221230"/>
            <wp:effectExtent l="0" t="0" r="0" b="7620"/>
            <wp:docPr id="201487776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22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72F4D" w14:textId="12E7246B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22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6</w:t>
      </w:r>
      <w:r w:rsidR="00A63EA9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ʹ</w:t>
      </w:r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-caffeoyl-12-glucosyloxy-jasmonic acid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38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66E6D902" w14:textId="77777777" w:rsidR="00E66E02" w:rsidRDefault="00E66E0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29103455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504C78CA" w14:textId="77777777" w:rsidR="00A84D52" w:rsidRDefault="00A84D52" w:rsidP="00431F52">
      <w:pPr>
        <w:pStyle w:val="NormalWeb"/>
        <w:spacing w:before="0" w:beforeAutospacing="0" w:after="0" w:afterAutospacing="0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6C1AF36D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5DF97028" w14:textId="77777777" w:rsidR="00A84D52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3F3E82A8" w14:textId="77777777" w:rsidR="00A84D52" w:rsidRPr="00E142DF" w:rsidRDefault="00A84D52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25916B6B" w14:textId="177A89CC" w:rsidR="00E66E02" w:rsidRPr="007D4F17" w:rsidRDefault="003937FF" w:rsidP="003937FF">
      <w:pPr>
        <w:pStyle w:val="NormalWeb"/>
        <w:spacing w:before="0" w:beforeAutospacing="0" w:after="0" w:afterAutospacing="0"/>
        <w:jc w:val="center"/>
      </w:pPr>
      <w:r w:rsidRPr="003937FF">
        <w:rPr>
          <w:noProof/>
        </w:rPr>
        <w:drawing>
          <wp:inline distT="0" distB="0" distL="0" distR="0" wp14:anchorId="53B66516" wp14:editId="0ED6FF4D">
            <wp:extent cx="9777730" cy="2441575"/>
            <wp:effectExtent l="0" t="0" r="0" b="0"/>
            <wp:docPr id="205625356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9B9EF" w14:textId="4123F76E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23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proofErr w:type="spellStart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sulfoquinovosyl</w:t>
      </w:r>
      <w:proofErr w:type="spellEnd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 </w:t>
      </w:r>
      <w:proofErr w:type="spellStart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monoacyl</w:t>
      </w:r>
      <w:proofErr w:type="spellEnd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 glycerol (16:0)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56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13CADED7" w14:textId="77777777" w:rsidR="00E66E02" w:rsidRPr="00E142DF" w:rsidRDefault="00E66E02" w:rsidP="00A84D52">
      <w:pPr>
        <w:pStyle w:val="NormalWeb"/>
        <w:spacing w:before="0" w:beforeAutospacing="0" w:after="0" w:afterAutospacing="0"/>
        <w:jc w:val="center"/>
        <w:rPr>
          <w:rFonts w:asciiTheme="minorHAnsi" w:eastAsiaTheme="minorEastAsia" w:hAnsi="Calibri"/>
          <w:color w:val="000000" w:themeColor="text1"/>
          <w:kern w:val="24"/>
        </w:rPr>
      </w:pPr>
    </w:p>
    <w:p w14:paraId="12A75EFD" w14:textId="6A7D948A" w:rsidR="00E66E02" w:rsidRPr="007D4F17" w:rsidRDefault="00431F52" w:rsidP="00431F52">
      <w:pPr>
        <w:pStyle w:val="NormalWeb"/>
        <w:spacing w:before="0" w:beforeAutospacing="0" w:after="0" w:afterAutospacing="0"/>
        <w:jc w:val="center"/>
      </w:pPr>
      <w:r w:rsidRPr="00431F52">
        <w:rPr>
          <w:noProof/>
        </w:rPr>
        <w:drawing>
          <wp:inline distT="0" distB="0" distL="0" distR="0" wp14:anchorId="38852ACE" wp14:editId="53BE8E7A">
            <wp:extent cx="9692640" cy="2435435"/>
            <wp:effectExtent l="0" t="0" r="0" b="0"/>
            <wp:docPr id="71040884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2640" cy="243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2BE12" w14:textId="662C2726" w:rsidR="00E66E02" w:rsidRPr="00E142DF" w:rsidRDefault="00144291" w:rsidP="00A84D5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24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MS/MS spectrum of </w:t>
      </w:r>
      <w:proofErr w:type="spellStart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monoacyl</w:t>
      </w:r>
      <w:proofErr w:type="spellEnd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 </w:t>
      </w:r>
      <w:proofErr w:type="spellStart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phosphoglyceride</w:t>
      </w:r>
      <w:proofErr w:type="spellEnd"/>
      <w:r w:rsidRPr="00E142DF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 (16:0)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58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, Table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 1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>)</w:t>
      </w:r>
    </w:p>
    <w:p w14:paraId="152FC40A" w14:textId="77777777" w:rsidR="00E66E02" w:rsidRPr="00E142DF" w:rsidRDefault="00E66E02">
      <w:pPr>
        <w:pStyle w:val="NormalWeb"/>
        <w:spacing w:before="0" w:beforeAutospacing="0" w:after="0" w:afterAutospacing="0"/>
        <w:jc w:val="center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14:paraId="53E937E8" w14:textId="35CAF937" w:rsidR="00E66E02" w:rsidRPr="00E142DF" w:rsidRDefault="0075089E" w:rsidP="0075089E">
      <w:pPr>
        <w:pStyle w:val="NormalWeb"/>
        <w:spacing w:before="0" w:beforeAutospacing="0" w:after="0" w:afterAutospacing="0"/>
        <w:jc w:val="center"/>
        <w:rPr>
          <w:rFonts w:asciiTheme="minorHAnsi" w:eastAsiaTheme="minorEastAsia" w:hAnsi="Calibri"/>
          <w:color w:val="000000" w:themeColor="text1"/>
          <w:kern w:val="24"/>
        </w:rPr>
      </w:pPr>
      <w:r w:rsidRPr="0075089E">
        <w:rPr>
          <w:rFonts w:eastAsiaTheme="minorEastAsia"/>
          <w:noProof/>
        </w:rPr>
        <w:lastRenderedPageBreak/>
        <w:drawing>
          <wp:inline distT="0" distB="0" distL="0" distR="0" wp14:anchorId="5478A292" wp14:editId="7A316B64">
            <wp:extent cx="9777730" cy="5839460"/>
            <wp:effectExtent l="0" t="0" r="0" b="8890"/>
            <wp:docPr id="163653005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83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47A16" w14:textId="45B8B251" w:rsidR="00E66E02" w:rsidRPr="00E142DF" w:rsidRDefault="00144291" w:rsidP="00352346">
      <w:pPr>
        <w:autoSpaceDE w:val="0"/>
        <w:autoSpaceDN w:val="0"/>
        <w:adjustRightInd w:val="0"/>
        <w:spacing w:before="120" w:after="100" w:afterAutospacing="1" w:line="240" w:lineRule="auto"/>
        <w:jc w:val="both"/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Suppl. Fig. S25.</w:t>
      </w:r>
      <w:r w:rsidRPr="00E142DF">
        <w:rPr>
          <w:rFonts w:eastAsiaTheme="minorEastAsia" w:hAnsi="Calibri"/>
          <w:color w:val="000000" w:themeColor="text1"/>
          <w:kern w:val="24"/>
          <w:sz w:val="24"/>
          <w:szCs w:val="24"/>
        </w:rPr>
        <w:t xml:space="preserve">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PLS optimization and validation </w:t>
      </w:r>
      <w:proofErr w:type="gramStart"/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>parameters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.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>The</w:t>
      </w:r>
      <w:proofErr w:type="gramEnd"/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 diagnostic metrics R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vertAlign w:val="subscript"/>
          <w:lang w:val="en-GB"/>
          <w14:ligatures w14:val="none"/>
        </w:rPr>
        <w:t>Y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r w:rsidR="00A32EAE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cum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and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Q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 </w:t>
      </w:r>
      <w:r w:rsidR="00A32EAE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cum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as </w:t>
      </w:r>
      <w:r w:rsidR="00A32EAE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a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function of </w:t>
      </w:r>
      <w:r w:rsidR="00C2551C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the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number of principal components for anti-collagenase (</w:t>
      </w:r>
      <w:r w:rsidRPr="00E142DF">
        <w:rPr>
          <w:rFonts w:asciiTheme="majorBidi" w:eastAsia="Calibri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A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) and anti-elastase (</w:t>
      </w:r>
      <w:r w:rsidRPr="00E142DF">
        <w:rPr>
          <w:rFonts w:asciiTheme="majorBidi" w:eastAsia="Calibri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B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) activities</w:t>
      </w:r>
      <w:r w:rsidR="00876FA7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 </w:t>
      </w:r>
      <w:r w:rsidR="00876FA7"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of </w:t>
      </w:r>
      <w:r w:rsidR="00876FA7" w:rsidRPr="00E142DF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sz w:val="24"/>
          <w:szCs w:val="24"/>
        </w:rPr>
        <w:t xml:space="preserve">C. infortunatum </w:t>
      </w:r>
      <w:r w:rsidR="00876FA7" w:rsidRPr="00E142DF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ractions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.</w:t>
      </w:r>
      <w:r w:rsidRPr="00E142DF">
        <w:rPr>
          <w:rFonts w:asciiTheme="majorBidi" w:eastAsia="Calibri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Cross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-validation </w:t>
      </w:r>
      <w:r w:rsidR="00C2551C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>(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>CV-ANOVA</w:t>
      </w:r>
      <w:r w:rsidR="00C2551C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>)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 </w:t>
      </w:r>
      <w:r w:rsidR="00A32EAE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results demonstrating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to assess </w:t>
      </w:r>
      <w:r w:rsidR="00C2551C"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 xml:space="preserve">the 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:lang w:val="en-GB"/>
          <w14:ligatures w14:val="none"/>
        </w:rPr>
        <w:t>model significance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 xml:space="preserve"> for anti-collagenase (</w:t>
      </w:r>
      <w:r w:rsidRPr="00E142DF">
        <w:rPr>
          <w:rFonts w:asciiTheme="majorBidi" w:eastAsia="Calibri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C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) and anti-elastase (</w:t>
      </w:r>
      <w:r w:rsidRPr="00E142DF">
        <w:rPr>
          <w:rFonts w:asciiTheme="majorBidi" w:eastAsia="Calibri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D</w:t>
      </w:r>
      <w:r w:rsidRPr="00E142DF"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  <w:t>) activities.</w:t>
      </w:r>
    </w:p>
    <w:p w14:paraId="39A12707" w14:textId="76631760" w:rsidR="00C2551C" w:rsidRPr="00E142DF" w:rsidRDefault="00C2551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Theme="majorBidi" w:eastAsia="Calibri" w:hAnsiTheme="majorBidi" w:cstheme="majorBidi"/>
          <w:color w:val="000000"/>
          <w:kern w:val="0"/>
          <w:sz w:val="24"/>
          <w:szCs w:val="24"/>
          <w14:ligatures w14:val="none"/>
        </w:rPr>
      </w:pPr>
    </w:p>
    <w:p w14:paraId="0B9127E7" w14:textId="77777777" w:rsidR="00E66E02" w:rsidRPr="007D4F17" w:rsidRDefault="00E66E02">
      <w:pPr>
        <w:pStyle w:val="NormalWeb"/>
        <w:spacing w:before="0" w:beforeAutospacing="0" w:after="0" w:afterAutospacing="0"/>
        <w:jc w:val="center"/>
      </w:pPr>
    </w:p>
    <w:p w14:paraId="45C6F642" w14:textId="64C681DB" w:rsidR="00E66E02" w:rsidRPr="007D4F17" w:rsidRDefault="0075089E" w:rsidP="0075089E">
      <w:pPr>
        <w:pStyle w:val="NormalWeb"/>
        <w:spacing w:before="0" w:beforeAutospacing="0" w:after="0" w:afterAutospacing="0"/>
        <w:jc w:val="center"/>
      </w:pPr>
      <w:r w:rsidRPr="0075089E">
        <w:rPr>
          <w:noProof/>
        </w:rPr>
        <w:drawing>
          <wp:inline distT="0" distB="0" distL="0" distR="0" wp14:anchorId="2E83E26C" wp14:editId="5B6C4CAD">
            <wp:extent cx="8458200" cy="5204460"/>
            <wp:effectExtent l="0" t="0" r="0" b="0"/>
            <wp:docPr id="99230870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8200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B13D0" w14:textId="77777777" w:rsidR="00E66E02" w:rsidRPr="007D4F17" w:rsidRDefault="00E66E02">
      <w:pPr>
        <w:pStyle w:val="NormalWeb"/>
        <w:spacing w:before="0" w:beforeAutospacing="0" w:after="0" w:afterAutospacing="0"/>
        <w:jc w:val="center"/>
      </w:pPr>
    </w:p>
    <w:p w14:paraId="27D11F07" w14:textId="3C243B68" w:rsidR="00E66E02" w:rsidRPr="00E142DF" w:rsidRDefault="00144291" w:rsidP="008152AB">
      <w:pPr>
        <w:pStyle w:val="NormalWeb"/>
        <w:spacing w:before="0" w:beforeAutospacing="0" w:after="0" w:afterAutospacing="0"/>
        <w:jc w:val="both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uppl. Fig. S26.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</w:rPr>
        <w:t xml:space="preserve">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Relationship between observed </w:t>
      </w:r>
      <w:r w:rsidR="00EC495E"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and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predicted </w:t>
      </w:r>
      <w:r w:rsidR="00EC495E"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values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for 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A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) anti-collagenase and 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B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) anti-elastase activities of </w:t>
      </w:r>
      <w:r w:rsidRPr="00E142DF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lang w:val="en-US"/>
        </w:rPr>
        <w:t xml:space="preserve">C. infortunatum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fractions.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 xml:space="preserve">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Permutation tests (n = 200) for 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C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) anti-collagenase and (</w:t>
      </w:r>
      <w:r w:rsidRPr="00E142D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D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) anti-elastase activities of </w:t>
      </w:r>
      <w:r w:rsidRPr="00E142DF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lang w:val="en-US"/>
        </w:rPr>
        <w:t xml:space="preserve">C. infortunatum 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fractions showing negative Q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vertAlign w:val="superscript"/>
          <w:lang w:val="en-US"/>
        </w:rPr>
        <w:t>2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tercept values</w:t>
      </w:r>
      <w:r w:rsidR="00C2551C"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, confirming the</w:t>
      </w:r>
      <w:r w:rsidRPr="00E142DF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model validity.</w:t>
      </w:r>
    </w:p>
    <w:p w14:paraId="099BBB12" w14:textId="36646A5F" w:rsidR="00C2551C" w:rsidRPr="00E142DF" w:rsidRDefault="00C2551C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</w:rPr>
      </w:pPr>
    </w:p>
    <w:sectPr w:rsidR="00C2551C" w:rsidRPr="00E142DF" w:rsidSect="00CB62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B0948" w14:textId="77777777" w:rsidR="00F85AA7" w:rsidRDefault="00F85AA7">
      <w:pPr>
        <w:spacing w:line="240" w:lineRule="auto"/>
      </w:pPr>
      <w:r>
        <w:separator/>
      </w:r>
    </w:p>
  </w:endnote>
  <w:endnote w:type="continuationSeparator" w:id="0">
    <w:p w14:paraId="033F0CE5" w14:textId="77777777" w:rsidR="00F85AA7" w:rsidRDefault="00F85A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A0F98" w14:textId="77777777" w:rsidR="00F85AA7" w:rsidRDefault="00F85AA7">
      <w:pPr>
        <w:spacing w:after="0"/>
      </w:pPr>
      <w:r>
        <w:separator/>
      </w:r>
    </w:p>
  </w:footnote>
  <w:footnote w:type="continuationSeparator" w:id="0">
    <w:p w14:paraId="7C9C43BC" w14:textId="77777777" w:rsidR="00F85AA7" w:rsidRDefault="00F85A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1NTC1MDY2MrI0MzZV0lEKTi0uzszPAykwrAUA3+QIACwAAAA="/>
  </w:docVars>
  <w:rsids>
    <w:rsidRoot w:val="00C12A57"/>
    <w:rsid w:val="000026D6"/>
    <w:rsid w:val="00020401"/>
    <w:rsid w:val="00031346"/>
    <w:rsid w:val="000579AA"/>
    <w:rsid w:val="0008401B"/>
    <w:rsid w:val="00084D70"/>
    <w:rsid w:val="000D5718"/>
    <w:rsid w:val="00104AC0"/>
    <w:rsid w:val="001061EA"/>
    <w:rsid w:val="00121D7C"/>
    <w:rsid w:val="001228E5"/>
    <w:rsid w:val="00144291"/>
    <w:rsid w:val="00156A04"/>
    <w:rsid w:val="001C18B3"/>
    <w:rsid w:val="001F4740"/>
    <w:rsid w:val="002119EF"/>
    <w:rsid w:val="00220937"/>
    <w:rsid w:val="00251068"/>
    <w:rsid w:val="00257B62"/>
    <w:rsid w:val="0026089D"/>
    <w:rsid w:val="00272596"/>
    <w:rsid w:val="002A0EF9"/>
    <w:rsid w:val="002E088B"/>
    <w:rsid w:val="002E3AB1"/>
    <w:rsid w:val="003106EC"/>
    <w:rsid w:val="00311CED"/>
    <w:rsid w:val="003261AD"/>
    <w:rsid w:val="00352346"/>
    <w:rsid w:val="00367479"/>
    <w:rsid w:val="00370BC7"/>
    <w:rsid w:val="003774DF"/>
    <w:rsid w:val="003937FF"/>
    <w:rsid w:val="003A07E8"/>
    <w:rsid w:val="003A1D60"/>
    <w:rsid w:val="003B1633"/>
    <w:rsid w:val="003B306C"/>
    <w:rsid w:val="003C50B1"/>
    <w:rsid w:val="003D3945"/>
    <w:rsid w:val="003F006E"/>
    <w:rsid w:val="004011F6"/>
    <w:rsid w:val="00416B87"/>
    <w:rsid w:val="004230EC"/>
    <w:rsid w:val="00431F52"/>
    <w:rsid w:val="0043687E"/>
    <w:rsid w:val="00447CCB"/>
    <w:rsid w:val="004B1B96"/>
    <w:rsid w:val="004B3DE5"/>
    <w:rsid w:val="004C6402"/>
    <w:rsid w:val="004D3EEF"/>
    <w:rsid w:val="00534D40"/>
    <w:rsid w:val="00534ED4"/>
    <w:rsid w:val="00567E54"/>
    <w:rsid w:val="00581DE2"/>
    <w:rsid w:val="005E7C96"/>
    <w:rsid w:val="005F661E"/>
    <w:rsid w:val="00601945"/>
    <w:rsid w:val="006414F9"/>
    <w:rsid w:val="00661A17"/>
    <w:rsid w:val="00681250"/>
    <w:rsid w:val="0068444A"/>
    <w:rsid w:val="00684C31"/>
    <w:rsid w:val="006936BE"/>
    <w:rsid w:val="006A664A"/>
    <w:rsid w:val="006A7356"/>
    <w:rsid w:val="006B4DAD"/>
    <w:rsid w:val="006B6DD1"/>
    <w:rsid w:val="006C49BD"/>
    <w:rsid w:val="006D7EB3"/>
    <w:rsid w:val="006E5B63"/>
    <w:rsid w:val="00720500"/>
    <w:rsid w:val="007238B2"/>
    <w:rsid w:val="0072746C"/>
    <w:rsid w:val="00735174"/>
    <w:rsid w:val="00735B57"/>
    <w:rsid w:val="0075089E"/>
    <w:rsid w:val="00761020"/>
    <w:rsid w:val="00763592"/>
    <w:rsid w:val="00764170"/>
    <w:rsid w:val="00796324"/>
    <w:rsid w:val="007A1638"/>
    <w:rsid w:val="007B620D"/>
    <w:rsid w:val="007C5845"/>
    <w:rsid w:val="007D4F17"/>
    <w:rsid w:val="007F048B"/>
    <w:rsid w:val="007F494C"/>
    <w:rsid w:val="008152AB"/>
    <w:rsid w:val="00832EB3"/>
    <w:rsid w:val="00843B69"/>
    <w:rsid w:val="00850249"/>
    <w:rsid w:val="00876FA7"/>
    <w:rsid w:val="008933C4"/>
    <w:rsid w:val="008A35C9"/>
    <w:rsid w:val="008C286F"/>
    <w:rsid w:val="008E6362"/>
    <w:rsid w:val="008F7D30"/>
    <w:rsid w:val="009049D1"/>
    <w:rsid w:val="009062E5"/>
    <w:rsid w:val="00924863"/>
    <w:rsid w:val="00924FD4"/>
    <w:rsid w:val="00957A59"/>
    <w:rsid w:val="00961919"/>
    <w:rsid w:val="009906AE"/>
    <w:rsid w:val="0099666D"/>
    <w:rsid w:val="009C1BF0"/>
    <w:rsid w:val="009C7093"/>
    <w:rsid w:val="009D5793"/>
    <w:rsid w:val="00A068A7"/>
    <w:rsid w:val="00A32EAE"/>
    <w:rsid w:val="00A60A03"/>
    <w:rsid w:val="00A63EA9"/>
    <w:rsid w:val="00A721F3"/>
    <w:rsid w:val="00A75536"/>
    <w:rsid w:val="00A84D52"/>
    <w:rsid w:val="00AA14B6"/>
    <w:rsid w:val="00B25A69"/>
    <w:rsid w:val="00B26F03"/>
    <w:rsid w:val="00B717E0"/>
    <w:rsid w:val="00BC33E3"/>
    <w:rsid w:val="00BE276C"/>
    <w:rsid w:val="00BE27A1"/>
    <w:rsid w:val="00C05BC1"/>
    <w:rsid w:val="00C12A57"/>
    <w:rsid w:val="00C2551C"/>
    <w:rsid w:val="00C4113C"/>
    <w:rsid w:val="00C73AA5"/>
    <w:rsid w:val="00CB629E"/>
    <w:rsid w:val="00CC2AE9"/>
    <w:rsid w:val="00CC60AE"/>
    <w:rsid w:val="00CD6F41"/>
    <w:rsid w:val="00D1606F"/>
    <w:rsid w:val="00D20E53"/>
    <w:rsid w:val="00D3156E"/>
    <w:rsid w:val="00D368B3"/>
    <w:rsid w:val="00D670B4"/>
    <w:rsid w:val="00D72D68"/>
    <w:rsid w:val="00D86BBA"/>
    <w:rsid w:val="00E142DF"/>
    <w:rsid w:val="00E149A8"/>
    <w:rsid w:val="00E25ED7"/>
    <w:rsid w:val="00E31C31"/>
    <w:rsid w:val="00E335DC"/>
    <w:rsid w:val="00E50C87"/>
    <w:rsid w:val="00E66E02"/>
    <w:rsid w:val="00E6749B"/>
    <w:rsid w:val="00EC14F8"/>
    <w:rsid w:val="00EC495E"/>
    <w:rsid w:val="00EF2CE7"/>
    <w:rsid w:val="00F42267"/>
    <w:rsid w:val="00F46C31"/>
    <w:rsid w:val="00F70A40"/>
    <w:rsid w:val="00F73ED1"/>
    <w:rsid w:val="00F85AA7"/>
    <w:rsid w:val="00F9764E"/>
    <w:rsid w:val="00F97EDC"/>
    <w:rsid w:val="00FC42DC"/>
    <w:rsid w:val="16256438"/>
    <w:rsid w:val="4E77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8BD67"/>
  <w15:docId w15:val="{53DE55FE-153E-4974-ADBF-1E900C0F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Revision1">
    <w:name w:val="Revision1"/>
    <w:hidden/>
    <w:uiPriority w:val="99"/>
    <w:semiHidden/>
    <w:qFormat/>
    <w:rPr>
      <w:kern w:val="2"/>
      <w:sz w:val="22"/>
      <w:szCs w:val="22"/>
      <w:lang w:val="en-US" w:eastAsia="en-US"/>
      <w14:ligatures w14:val="standardContextual"/>
    </w:rPr>
  </w:style>
  <w:style w:type="paragraph" w:customStyle="1" w:styleId="Revision2">
    <w:name w:val="Revision2"/>
    <w:hidden/>
    <w:uiPriority w:val="99"/>
    <w:unhideWhenUsed/>
    <w:qFormat/>
    <w:rPr>
      <w:kern w:val="2"/>
      <w:sz w:val="22"/>
      <w:szCs w:val="22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"/>
      <w:sz w:val="22"/>
      <w:szCs w:val="2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2"/>
      <w:szCs w:val="22"/>
      <w:lang w:val="en-US" w:eastAsia="en-US"/>
      <w14:ligatures w14:val="standardContextual"/>
    </w:rPr>
  </w:style>
  <w:style w:type="paragraph" w:styleId="Revision">
    <w:name w:val="Revision"/>
    <w:hidden/>
    <w:uiPriority w:val="99"/>
    <w:unhideWhenUsed/>
    <w:rsid w:val="00A068A7"/>
    <w:rPr>
      <w:kern w:val="2"/>
      <w:sz w:val="22"/>
      <w:szCs w:val="22"/>
      <w:lang w:val="en-US" w:eastAsia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6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633"/>
    <w:rPr>
      <w:rFonts w:ascii="Segoe UI" w:hAnsi="Segoe UI" w:cs="Segoe UI"/>
      <w:kern w:val="2"/>
      <w:sz w:val="18"/>
      <w:szCs w:val="18"/>
      <w:lang w:val="en-US" w:eastAsia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04AC0"/>
    <w:rPr>
      <w:color w:val="96607D"/>
      <w:u w:val="single"/>
    </w:rPr>
  </w:style>
  <w:style w:type="character" w:styleId="Hyperlink">
    <w:name w:val="Hyperlink"/>
    <w:basedOn w:val="DefaultParagraphFont"/>
    <w:uiPriority w:val="99"/>
    <w:unhideWhenUsed/>
    <w:rsid w:val="00104AC0"/>
    <w:rPr>
      <w:color w:val="467886"/>
      <w:u w:val="single"/>
    </w:rPr>
  </w:style>
  <w:style w:type="table" w:styleId="TableGrid">
    <w:name w:val="Table Grid"/>
    <w:basedOn w:val="TableNormal"/>
    <w:uiPriority w:val="39"/>
    <w:rsid w:val="00104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qFormat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font5">
    <w:name w:val="font5"/>
    <w:basedOn w:val="Normal"/>
    <w:rsid w:val="00104AC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font6">
    <w:name w:val="font6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font7">
    <w:name w:val="font7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font8">
    <w:name w:val="font8"/>
    <w:basedOn w:val="Normal"/>
    <w:rsid w:val="00104AC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font9">
    <w:name w:val="font9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18"/>
      <w:szCs w:val="18"/>
      <w:lang w:val="en-GB" w:eastAsia="en-GB"/>
      <w14:ligatures w14:val="none"/>
    </w:rPr>
  </w:style>
  <w:style w:type="paragraph" w:customStyle="1" w:styleId="font10">
    <w:name w:val="font10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18"/>
      <w:szCs w:val="18"/>
      <w:lang w:val="en-GB" w:eastAsia="en-GB"/>
      <w14:ligatures w14:val="none"/>
    </w:rPr>
  </w:style>
  <w:style w:type="paragraph" w:customStyle="1" w:styleId="font11">
    <w:name w:val="font11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18"/>
      <w:szCs w:val="18"/>
      <w:lang w:val="en-GB" w:eastAsia="en-GB"/>
      <w14:ligatures w14:val="none"/>
    </w:rPr>
  </w:style>
  <w:style w:type="paragraph" w:customStyle="1" w:styleId="font12">
    <w:name w:val="font12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GB" w:eastAsia="en-GB"/>
      <w14:ligatures w14:val="none"/>
    </w:rPr>
  </w:style>
  <w:style w:type="paragraph" w:customStyle="1" w:styleId="font13">
    <w:name w:val="font13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GB" w:eastAsia="en-GB"/>
      <w14:ligatures w14:val="none"/>
    </w:rPr>
  </w:style>
  <w:style w:type="paragraph" w:customStyle="1" w:styleId="font14">
    <w:name w:val="font14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GB" w:eastAsia="en-GB"/>
      <w14:ligatures w14:val="none"/>
    </w:rPr>
  </w:style>
  <w:style w:type="paragraph" w:customStyle="1" w:styleId="font15">
    <w:name w:val="font15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GB" w:eastAsia="en-GB"/>
      <w14:ligatures w14:val="none"/>
    </w:rPr>
  </w:style>
  <w:style w:type="paragraph" w:customStyle="1" w:styleId="font16">
    <w:name w:val="font16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GB" w:eastAsia="en-GB"/>
      <w14:ligatures w14:val="none"/>
    </w:rPr>
  </w:style>
  <w:style w:type="paragraph" w:customStyle="1" w:styleId="font17">
    <w:name w:val="font17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20"/>
      <w:szCs w:val="20"/>
      <w:lang w:val="en-GB" w:eastAsia="en-GB"/>
      <w14:ligatures w14:val="none"/>
    </w:rPr>
  </w:style>
  <w:style w:type="paragraph" w:customStyle="1" w:styleId="font18">
    <w:name w:val="font18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20"/>
      <w:szCs w:val="20"/>
      <w:lang w:val="en-GB" w:eastAsia="en-GB"/>
      <w14:ligatures w14:val="none"/>
    </w:rPr>
  </w:style>
  <w:style w:type="paragraph" w:customStyle="1" w:styleId="font19">
    <w:name w:val="font19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20"/>
      <w:szCs w:val="20"/>
      <w:lang w:val="en-GB" w:eastAsia="en-GB"/>
      <w14:ligatures w14:val="none"/>
    </w:rPr>
  </w:style>
  <w:style w:type="paragraph" w:customStyle="1" w:styleId="xl65">
    <w:name w:val="xl65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xl66">
    <w:name w:val="xl66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67">
    <w:name w:val="xl67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68">
    <w:name w:val="xl68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69">
    <w:name w:val="xl69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0">
    <w:name w:val="xl70"/>
    <w:basedOn w:val="Normal"/>
    <w:rsid w:val="00104A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1">
    <w:name w:val="xl71"/>
    <w:basedOn w:val="Normal"/>
    <w:rsid w:val="00104A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2">
    <w:name w:val="xl72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18"/>
      <w:szCs w:val="18"/>
      <w:lang w:val="en-GB" w:eastAsia="en-GB"/>
      <w14:ligatures w14:val="none"/>
    </w:rPr>
  </w:style>
  <w:style w:type="paragraph" w:customStyle="1" w:styleId="xl73">
    <w:name w:val="xl73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4">
    <w:name w:val="xl74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5">
    <w:name w:val="xl75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customStyle="1" w:styleId="xl77">
    <w:name w:val="xl77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8">
    <w:name w:val="xl78"/>
    <w:basedOn w:val="Normal"/>
    <w:rsid w:val="00104AC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FF0000"/>
      <w:kern w:val="0"/>
      <w:sz w:val="20"/>
      <w:szCs w:val="20"/>
      <w:lang w:val="en-GB" w:eastAsia="en-GB"/>
      <w14:ligatures w14:val="none"/>
    </w:rPr>
  </w:style>
  <w:style w:type="paragraph" w:customStyle="1" w:styleId="xl79">
    <w:name w:val="xl79"/>
    <w:basedOn w:val="Normal"/>
    <w:rsid w:val="00104A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GB" w:eastAsia="en-GB"/>
      <w14:ligatures w14:val="none"/>
    </w:rPr>
  </w:style>
  <w:style w:type="paragraph" w:customStyle="1" w:styleId="xl80">
    <w:name w:val="xl80"/>
    <w:basedOn w:val="Normal"/>
    <w:rsid w:val="00104A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GB" w:eastAsia="en-GB"/>
      <w14:ligatures w14:val="none"/>
    </w:rPr>
  </w:style>
  <w:style w:type="paragraph" w:customStyle="1" w:styleId="xl81">
    <w:name w:val="xl81"/>
    <w:basedOn w:val="Normal"/>
    <w:rsid w:val="00104A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GB" w:eastAsia="en-GB"/>
      <w14:ligatures w14:val="none"/>
    </w:rPr>
  </w:style>
  <w:style w:type="paragraph" w:customStyle="1" w:styleId="xl82">
    <w:name w:val="xl82"/>
    <w:basedOn w:val="Normal"/>
    <w:rsid w:val="00104AC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GB" w:eastAsia="en-GB"/>
      <w14:ligatures w14:val="none"/>
    </w:rPr>
  </w:style>
  <w:style w:type="paragraph" w:customStyle="1" w:styleId="xl83">
    <w:name w:val="xl83"/>
    <w:basedOn w:val="Normal"/>
    <w:rsid w:val="00104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04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AC0"/>
    <w:rPr>
      <w:kern w:val="2"/>
      <w:sz w:val="22"/>
      <w:szCs w:val="22"/>
      <w:lang w:val="en-US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04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AC0"/>
    <w:rPr>
      <w:kern w:val="2"/>
      <w:sz w:val="22"/>
      <w:szCs w:val="22"/>
      <w:lang w:val="en-US" w:eastAsia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F976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webSettings" Target="webSettings.xml"/><Relationship Id="rId21" Type="http://schemas.openxmlformats.org/officeDocument/2006/relationships/image" Target="media/image14.emf"/><Relationship Id="rId34" Type="http://schemas.openxmlformats.org/officeDocument/2006/relationships/fontTable" Target="fontTable.xml"/><Relationship Id="rId7" Type="http://schemas.openxmlformats.org/officeDocument/2006/relationships/hyperlink" Target="mailto:fbenavente@ub.edu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styles" Target="styles.xml"/><Relationship Id="rId6" Type="http://schemas.openxmlformats.org/officeDocument/2006/relationships/hyperlink" Target="mailto:asmaa.otify@pharma.cu.edu.eg" TargetMode="Externa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theme" Target="theme/theme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1</Pages>
  <Words>1836</Words>
  <Characters>10466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lenovo</cp:lastModifiedBy>
  <cp:revision>38</cp:revision>
  <dcterms:created xsi:type="dcterms:W3CDTF">2026-03-03T22:35:00Z</dcterms:created>
  <dcterms:modified xsi:type="dcterms:W3CDTF">2026-03-2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9821</vt:lpwstr>
  </property>
  <property fmtid="{D5CDD505-2E9C-101B-9397-08002B2CF9AE}" pid="3" name="ICV">
    <vt:lpwstr>0D838E8F94B743DBA695C1108B357F72_12</vt:lpwstr>
  </property>
</Properties>
</file>